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4B75" w14:textId="2DA61907" w:rsidR="00F53628" w:rsidRPr="00F53628" w:rsidRDefault="00F53628" w:rsidP="00F53628">
      <w:pPr>
        <w:spacing w:after="0"/>
        <w:jc w:val="center"/>
        <w:rPr>
          <w:rFonts w:ascii="Times New Roman" w:eastAsia="Calibri" w:hAnsi="Times New Roman" w:cs="B Nazanin"/>
          <w:b/>
          <w:bCs/>
          <w:kern w:val="0"/>
          <w:sz w:val="28"/>
          <w:szCs w:val="28"/>
          <w:rtl/>
          <w:lang w:val="en" w:bidi="fa-IR"/>
          <w14:ligatures w14:val="none"/>
        </w:rPr>
      </w:pPr>
      <w:bookmarkStart w:id="0" w:name="_Hlk143332687"/>
      <w:r w:rsidRPr="00F53628">
        <w:rPr>
          <w:rFonts w:ascii="Times New Roman" w:eastAsia="Calibri" w:hAnsi="Times New Roman" w:cs="B Nazanin"/>
          <w:b/>
          <w:bCs/>
          <w:kern w:val="0"/>
          <w:sz w:val="28"/>
          <w:szCs w:val="28"/>
          <w:lang w:val="en" w:bidi="fa-IR"/>
          <w14:ligatures w14:val="none"/>
        </w:rPr>
        <w:t>The role of market in motivating farmers to reduce pesticide use: Evidence from vegetable farms in Shiraz</w:t>
      </w:r>
      <w:bookmarkEnd w:id="0"/>
    </w:p>
    <w:p w14:paraId="7C60F3C6" w14:textId="77777777" w:rsidR="00F53628" w:rsidRDefault="00F53628" w:rsidP="005C2100">
      <w:pPr>
        <w:spacing w:after="0"/>
        <w:rPr>
          <w:rFonts w:ascii="Times New Roman" w:hAnsi="Times New Roman" w:cs="Times New Roman"/>
          <w:b/>
          <w:bCs/>
          <w:sz w:val="20"/>
          <w:szCs w:val="20"/>
          <w:rtl/>
        </w:rPr>
      </w:pPr>
    </w:p>
    <w:p w14:paraId="576C736D" w14:textId="77777777" w:rsidR="00F53628" w:rsidRDefault="00F53628" w:rsidP="005C2100">
      <w:pPr>
        <w:spacing w:after="0"/>
        <w:rPr>
          <w:rFonts w:ascii="Times New Roman" w:hAnsi="Times New Roman" w:cs="Times New Roman"/>
          <w:b/>
          <w:bCs/>
          <w:sz w:val="20"/>
          <w:szCs w:val="20"/>
          <w:rtl/>
        </w:rPr>
      </w:pPr>
    </w:p>
    <w:p w14:paraId="3634C5DF" w14:textId="2E74F1C9" w:rsidR="00CF5040" w:rsidRDefault="005C2100" w:rsidP="005C210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13606A">
        <w:rPr>
          <w:rFonts w:ascii="Traditional Arabic" w:eastAsia="Calibri" w:hAnsi="Traditional Arabic" w:cs="Traditional Arabic"/>
          <w:b/>
          <w:bCs/>
          <w:noProof/>
          <w:sz w:val="28"/>
          <w:szCs w:val="28"/>
          <w:rtl/>
        </w:rPr>
        <w:drawing>
          <wp:anchor distT="0" distB="0" distL="114300" distR="114300" simplePos="0" relativeHeight="251694080" behindDoc="0" locked="0" layoutInCell="1" allowOverlap="1" wp14:anchorId="2C37E717" wp14:editId="01BAA561">
            <wp:simplePos x="0" y="0"/>
            <wp:positionH relativeFrom="margin">
              <wp:posOffset>2257425</wp:posOffset>
            </wp:positionH>
            <wp:positionV relativeFrom="paragraph">
              <wp:posOffset>0</wp:posOffset>
            </wp:positionV>
            <wp:extent cx="1177124" cy="1214010"/>
            <wp:effectExtent l="0" t="0" r="7620" b="2540"/>
            <wp:wrapTopAndBottom/>
            <wp:docPr id="5" name="Picture 1" descr="Shirazu Bilingual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razu Bilingual Logo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77124" cy="1214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A1F93" w:rsidRPr="002A1F93">
        <w:rPr>
          <w:rFonts w:ascii="Times New Roman" w:hAnsi="Times New Roman" w:cs="Times New Roman"/>
          <w:b/>
          <w:bCs/>
          <w:sz w:val="20"/>
          <w:szCs w:val="20"/>
        </w:rPr>
        <w:t>Questionnaire number</w:t>
      </w:r>
      <w:r w:rsidR="002A1F93">
        <w:rPr>
          <w:rFonts w:ascii="Times New Roman" w:hAnsi="Times New Roman" w:cs="Times New Roman"/>
          <w:b/>
          <w:bCs/>
          <w:sz w:val="20"/>
          <w:szCs w:val="20"/>
        </w:rPr>
        <w:t>: …………                                                                                     Date: ……</w:t>
      </w:r>
      <w:r w:rsidR="002A1F93">
        <w:rPr>
          <w:rFonts w:ascii="Times New Roman" w:hAnsi="Times New Roman" w:cs="Times New Roman" w:hint="cs"/>
          <w:b/>
          <w:bCs/>
          <w:sz w:val="20"/>
          <w:szCs w:val="20"/>
          <w:rtl/>
        </w:rPr>
        <w:t>/</w:t>
      </w:r>
      <w:r w:rsidR="002A1F93">
        <w:rPr>
          <w:rFonts w:ascii="Times New Roman" w:hAnsi="Times New Roman" w:cs="Times New Roman"/>
          <w:b/>
          <w:bCs/>
          <w:sz w:val="20"/>
          <w:szCs w:val="20"/>
        </w:rPr>
        <w:t>……</w:t>
      </w:r>
      <w:r w:rsidR="002A1F93">
        <w:rPr>
          <w:rFonts w:ascii="Times New Roman" w:hAnsi="Times New Roman" w:cs="Times New Roman" w:hint="cs"/>
          <w:b/>
          <w:bCs/>
          <w:sz w:val="20"/>
          <w:szCs w:val="20"/>
          <w:rtl/>
        </w:rPr>
        <w:t>/</w:t>
      </w:r>
      <w:r w:rsidR="002A1F93">
        <w:rPr>
          <w:rFonts w:ascii="Times New Roman" w:hAnsi="Times New Roman" w:cs="Times New Roman"/>
          <w:b/>
          <w:bCs/>
          <w:sz w:val="20"/>
          <w:szCs w:val="20"/>
        </w:rPr>
        <w:t>…</w:t>
      </w:r>
      <w:proofErr w:type="gramStart"/>
      <w:r w:rsidR="002A1F93">
        <w:rPr>
          <w:rFonts w:ascii="Times New Roman" w:hAnsi="Times New Roman" w:cs="Times New Roman"/>
          <w:b/>
          <w:bCs/>
          <w:sz w:val="20"/>
          <w:szCs w:val="20"/>
        </w:rPr>
        <w:t>…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A1F93" w14:paraId="3F2D31FF" w14:textId="77777777" w:rsidTr="002A1F93">
        <w:tc>
          <w:tcPr>
            <w:tcW w:w="9350" w:type="dxa"/>
          </w:tcPr>
          <w:p w14:paraId="0700A7AC" w14:textId="778BD981" w:rsidR="002A1F93" w:rsidRDefault="002A1F93" w:rsidP="001F7C7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estionnaire is </w:t>
            </w:r>
            <w:r w:rsidR="008C5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ded to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C5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 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research project. Your name and personal information will not be recorded in this questionnaire. The 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h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earch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s to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13061" w:rsidRP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013061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factors affecting the behavior of farmers regarding use of pesticides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vegetable farm.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B7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 are selected based on the completely random sampling method. Th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formation</w:t>
            </w:r>
            <w:r w:rsidR="00013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hared with us</w:t>
            </w:r>
            <w:r w:rsidRPr="002A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ll be shown in the form of a general statistic and will be held in strict confidence.</w:t>
            </w:r>
          </w:p>
        </w:tc>
      </w:tr>
    </w:tbl>
    <w:p w14:paraId="1BCAFC5D" w14:textId="77777777" w:rsidR="002A1F93" w:rsidRDefault="002A1F93" w:rsidP="009E3278">
      <w:pPr>
        <w:spacing w:after="0"/>
        <w:rPr>
          <w:rFonts w:ascii="Times New Roman" w:hAnsi="Times New Roman" w:cs="Times New Roman"/>
          <w:b/>
          <w:bCs/>
          <w:sz w:val="20"/>
          <w:szCs w:val="20"/>
          <w:rtl/>
        </w:rPr>
      </w:pPr>
    </w:p>
    <w:p w14:paraId="6926149E" w14:textId="1A53BF66" w:rsidR="009E3278" w:rsidRPr="00333491" w:rsidRDefault="009E3278" w:rsidP="009E327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333491">
        <w:rPr>
          <w:rFonts w:ascii="Times New Roman" w:hAnsi="Times New Roman" w:cs="Times New Roman"/>
          <w:b/>
          <w:bCs/>
          <w:sz w:val="20"/>
          <w:szCs w:val="20"/>
        </w:rPr>
        <w:t>A. Profile of far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E3278" w14:paraId="6CB984A1" w14:textId="77777777" w:rsidTr="009E3278">
        <w:tc>
          <w:tcPr>
            <w:tcW w:w="9350" w:type="dxa"/>
          </w:tcPr>
          <w:p w14:paraId="7469A75C" w14:textId="77777777" w:rsidR="00F47E05" w:rsidRDefault="009E3278">
            <w:pPr>
              <w:rPr>
                <w:rFonts w:asciiTheme="majorBidi" w:hAnsiTheme="majorBidi" w:cstheme="majorBidi"/>
              </w:rPr>
            </w:pPr>
            <w:r w:rsidRPr="009E3278">
              <w:rPr>
                <w:rFonts w:asciiTheme="majorBidi" w:hAnsiTheme="majorBidi" w:cstheme="majorBidi"/>
              </w:rPr>
              <w:t>1.</w:t>
            </w:r>
            <w:r w:rsidR="00F47E05" w:rsidRPr="00F47E05">
              <w:rPr>
                <w:rFonts w:asciiTheme="majorBidi" w:hAnsiTheme="majorBidi" w:cstheme="majorBidi"/>
              </w:rPr>
              <w:t>Name and surnam</w:t>
            </w:r>
            <w:r w:rsidR="00F47E05">
              <w:rPr>
                <w:rFonts w:asciiTheme="majorBidi" w:hAnsiTheme="majorBidi" w:cstheme="majorBidi"/>
              </w:rPr>
              <w:t>e: ……………</w:t>
            </w:r>
            <w:proofErr w:type="gramStart"/>
            <w:r w:rsidR="00F47E05">
              <w:rPr>
                <w:rFonts w:asciiTheme="majorBidi" w:hAnsiTheme="majorBidi" w:cstheme="majorBidi"/>
              </w:rPr>
              <w:t>…..</w:t>
            </w:r>
            <w:proofErr w:type="gramEnd"/>
            <w:r w:rsidR="00F47E05">
              <w:rPr>
                <w:rFonts w:asciiTheme="majorBidi" w:hAnsiTheme="majorBidi" w:cstheme="majorBidi"/>
              </w:rPr>
              <w:t xml:space="preserve">                  2.</w:t>
            </w:r>
            <w:r w:rsidR="00695CC1">
              <w:rPr>
                <w:rFonts w:asciiTheme="majorBidi" w:hAnsiTheme="majorBidi" w:cstheme="majorBidi"/>
              </w:rPr>
              <w:t>R</w:t>
            </w:r>
            <w:r w:rsidRPr="009E3278">
              <w:rPr>
                <w:rFonts w:asciiTheme="majorBidi" w:hAnsiTheme="majorBidi" w:cstheme="majorBidi"/>
              </w:rPr>
              <w:t>ural district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9E3278">
              <w:rPr>
                <w:rFonts w:asciiTheme="majorBidi" w:hAnsiTheme="majorBidi" w:cstheme="majorBidi"/>
              </w:rPr>
              <w:t>………………….</w:t>
            </w:r>
            <w:r>
              <w:rPr>
                <w:rFonts w:asciiTheme="majorBidi" w:hAnsiTheme="majorBidi" w:cstheme="majorBidi"/>
              </w:rPr>
              <w:t xml:space="preserve">         </w:t>
            </w:r>
          </w:p>
          <w:p w14:paraId="37AC6C97" w14:textId="6047C873" w:rsidR="009E3278" w:rsidRDefault="00F47E05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9E3278">
              <w:rPr>
                <w:rFonts w:asciiTheme="majorBidi" w:hAnsiTheme="majorBidi" w:cstheme="majorBidi"/>
              </w:rPr>
              <w:t>. Village: …………</w:t>
            </w:r>
            <w:r w:rsidR="00CC31F0">
              <w:rPr>
                <w:rFonts w:asciiTheme="majorBidi" w:hAnsiTheme="majorBidi" w:cstheme="majorBidi"/>
              </w:rPr>
              <w:t>….</w:t>
            </w:r>
            <w:r w:rsidR="009E3278">
              <w:rPr>
                <w:rFonts w:asciiTheme="majorBidi" w:hAnsiTheme="majorBidi" w:cstheme="majorBidi"/>
              </w:rPr>
              <w:t xml:space="preserve"> </w:t>
            </w:r>
            <w:r w:rsidR="00695CC1">
              <w:rPr>
                <w:rFonts w:asciiTheme="majorBidi" w:hAnsiTheme="majorBidi" w:cstheme="majorBidi"/>
              </w:rPr>
              <w:t xml:space="preserve">            </w:t>
            </w:r>
            <w:r>
              <w:rPr>
                <w:rFonts w:asciiTheme="majorBidi" w:hAnsiTheme="majorBidi" w:cstheme="majorBidi"/>
              </w:rPr>
              <w:t xml:space="preserve">                             4</w:t>
            </w:r>
            <w:r w:rsidR="00695CC1">
              <w:rPr>
                <w:rFonts w:asciiTheme="majorBidi" w:hAnsiTheme="majorBidi" w:cstheme="majorBidi"/>
              </w:rPr>
              <w:t>.</w:t>
            </w:r>
            <w:r w:rsidR="00695CC1">
              <w:rPr>
                <w:rFonts w:asciiTheme="majorBidi" w:hAnsiTheme="majorBidi" w:cstheme="majorBidi" w:hint="cs"/>
                <w:rtl/>
                <w:lang w:bidi="fa-IR"/>
              </w:rPr>
              <w:t xml:space="preserve"> </w:t>
            </w:r>
            <w:r w:rsidR="00695CC1">
              <w:rPr>
                <w:rFonts w:asciiTheme="majorBidi" w:hAnsiTheme="majorBidi" w:cstheme="majorBidi"/>
                <w:lang w:bidi="fa-IR"/>
              </w:rPr>
              <w:t>Age: ………. Years old</w:t>
            </w:r>
          </w:p>
          <w:p w14:paraId="1CFFA7A9" w14:textId="257366FD" w:rsidR="00F47E05" w:rsidRDefault="00F47E05" w:rsidP="00695CC1">
            <w:pPr>
              <w:tabs>
                <w:tab w:val="left" w:pos="68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lang w:bidi="fa-IR"/>
              </w:rPr>
              <w:t>5</w:t>
            </w:r>
            <w:r w:rsidR="00695CC1">
              <w:rPr>
                <w:rFonts w:asciiTheme="majorBidi" w:hAnsiTheme="majorBidi" w:cstheme="majorBidi"/>
                <w:lang w:bidi="fa-IR"/>
              </w:rPr>
              <w:t xml:space="preserve">. Sex: ………….    </w:t>
            </w:r>
            <w:r>
              <w:rPr>
                <w:rFonts w:asciiTheme="majorBidi" w:hAnsiTheme="majorBidi" w:cstheme="majorBidi"/>
                <w:lang w:bidi="fa-IR"/>
              </w:rPr>
              <w:t xml:space="preserve">                                             </w:t>
            </w:r>
            <w:r w:rsidR="00695CC1">
              <w:rPr>
                <w:rFonts w:asciiTheme="majorBidi" w:hAnsiTheme="majorBidi" w:cstheme="majorBidi"/>
                <w:lang w:bidi="fa-IR"/>
              </w:rPr>
              <w:t xml:space="preserve">  </w:t>
            </w:r>
            <w:r>
              <w:rPr>
                <w:rFonts w:asciiTheme="majorBidi" w:hAnsiTheme="majorBidi" w:cstheme="majorBidi"/>
                <w:lang w:bidi="fa-IR"/>
              </w:rPr>
              <w:t>6</w:t>
            </w:r>
            <w:r w:rsidR="00695CC1">
              <w:rPr>
                <w:rFonts w:asciiTheme="majorBidi" w:hAnsiTheme="majorBidi" w:cstheme="majorBidi"/>
                <w:lang w:bidi="fa-IR"/>
              </w:rPr>
              <w:t xml:space="preserve">. </w:t>
            </w:r>
            <w:r w:rsidR="00695CC1" w:rsidRPr="00B9041A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 xml:space="preserve">: …………             </w:t>
            </w:r>
          </w:p>
          <w:p w14:paraId="349A664F" w14:textId="5C55F79F" w:rsidR="00F47E05" w:rsidRDefault="00F47E05" w:rsidP="00F47E05">
            <w:pPr>
              <w:tabs>
                <w:tab w:val="left" w:pos="68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8B3E3E" wp14:editId="591E8DD5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49530</wp:posOffset>
                      </wp:positionV>
                      <wp:extent cx="133350" cy="85725"/>
                      <wp:effectExtent l="0" t="0" r="19050" b="28575"/>
                      <wp:wrapNone/>
                      <wp:docPr id="132903051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C6708E" id="Rectangle 1" o:spid="_x0000_s1026" style="position:absolute;margin-left:172.1pt;margin-top:3.9pt;width:10.5pt;height: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Zvjh9d0AAAAI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5D9930" wp14:editId="5BA0428A">
                      <wp:simplePos x="0" y="0"/>
                      <wp:positionH relativeFrom="column">
                        <wp:posOffset>1385570</wp:posOffset>
                      </wp:positionH>
                      <wp:positionV relativeFrom="paragraph">
                        <wp:posOffset>49530</wp:posOffset>
                      </wp:positionV>
                      <wp:extent cx="133350" cy="85725"/>
                      <wp:effectExtent l="0" t="0" r="19050" b="28575"/>
                      <wp:wrapNone/>
                      <wp:docPr id="117152033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D9B7F0" id="Rectangle 1" o:spid="_x0000_s1026" style="position:absolute;margin-left:109.1pt;margin-top:3.9pt;width:10.5pt;height: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" fillcolor="white [3201]" strokecolor="black [3200]" strokeweight="1pt"/>
                  </w:pict>
                </mc:Fallback>
              </mc:AlternateContent>
            </w:r>
            <w:r w:rsidR="00006B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5CC1" w:rsidRPr="00B9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95CC1" w:rsidRPr="00695CC1"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 xml:space="preserve">:   Single     </w:t>
            </w:r>
            <w:r w:rsidR="00322D3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  <w:p w14:paraId="014C1381" w14:textId="2D629B0D" w:rsidR="00695CC1" w:rsidRDefault="00006BA4" w:rsidP="00F47E05">
            <w:pPr>
              <w:tabs>
                <w:tab w:val="left" w:pos="68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95CC1" w:rsidRPr="00B9041A">
              <w:rPr>
                <w:rFonts w:ascii="Times New Roman" w:hAnsi="Times New Roman" w:cs="Times New Roman"/>
                <w:sz w:val="20"/>
                <w:szCs w:val="20"/>
              </w:rPr>
              <w:t>Dependent people in the family</w:t>
            </w:r>
            <w:r w:rsidR="00695CC1">
              <w:rPr>
                <w:rFonts w:ascii="Times New Roman" w:hAnsi="Times New Roman" w:cs="Times New Roman"/>
                <w:sz w:val="20"/>
                <w:szCs w:val="20"/>
              </w:rPr>
              <w:t>: ………</w:t>
            </w:r>
            <w:r w:rsidR="00C01B3B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322D3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</w:p>
          <w:p w14:paraId="30015708" w14:textId="359115E4" w:rsidR="00322D31" w:rsidRDefault="00006BA4" w:rsidP="00695CC1">
            <w:pPr>
              <w:tabs>
                <w:tab w:val="left" w:pos="6810"/>
              </w:tabs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</w:t>
            </w:r>
            <w:r w:rsidR="00322D31">
              <w:rPr>
                <w:rFonts w:asciiTheme="majorBidi" w:hAnsiTheme="majorBidi" w:cstheme="majorBidi"/>
                <w:lang w:bidi="fa-IR"/>
              </w:rPr>
              <w:t xml:space="preserve">. </w:t>
            </w:r>
            <w:r w:rsidR="00322D31" w:rsidRPr="00322D31">
              <w:rPr>
                <w:rFonts w:asciiTheme="majorBidi" w:hAnsiTheme="majorBidi" w:cstheme="majorBidi"/>
                <w:lang w:bidi="fa-IR"/>
              </w:rPr>
              <w:t>How many years have you been farming?</w:t>
            </w:r>
            <w:r w:rsidR="00322D31">
              <w:rPr>
                <w:rFonts w:asciiTheme="majorBidi" w:hAnsiTheme="majorBidi" w:cstheme="majorBidi"/>
                <w:lang w:bidi="fa-IR"/>
              </w:rPr>
              <w:t xml:space="preserve">      </w:t>
            </w:r>
          </w:p>
          <w:p w14:paraId="7FACE9CB" w14:textId="12DDDC61" w:rsidR="004F5866" w:rsidRDefault="004F5866" w:rsidP="00695CC1">
            <w:pPr>
              <w:tabs>
                <w:tab w:val="left" w:pos="6810"/>
              </w:tabs>
              <w:rPr>
                <w:rFonts w:asciiTheme="majorBidi" w:hAnsiTheme="majorBidi" w:cstheme="majorBidi"/>
                <w:lang w:bidi="fa-IR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CBB2CC" wp14:editId="40954F01">
                      <wp:simplePos x="0" y="0"/>
                      <wp:positionH relativeFrom="column">
                        <wp:posOffset>2803525</wp:posOffset>
                      </wp:positionH>
                      <wp:positionV relativeFrom="paragraph">
                        <wp:posOffset>64770</wp:posOffset>
                      </wp:positionV>
                      <wp:extent cx="133350" cy="85725"/>
                      <wp:effectExtent l="0" t="0" r="19050" b="28575"/>
                      <wp:wrapNone/>
                      <wp:docPr id="172230163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37858C" id="Rectangle 1" o:spid="_x0000_s1026" style="position:absolute;margin-left:220.75pt;margin-top:5.1pt;width:10.5pt;height: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CmKKVb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lang w:bidi="fa-IR"/>
              </w:rPr>
              <w:t>I have been farming b</w:t>
            </w:r>
            <w:r w:rsidR="00322D31">
              <w:rPr>
                <w:rFonts w:asciiTheme="majorBidi" w:hAnsiTheme="majorBidi" w:cstheme="majorBidi"/>
                <w:lang w:bidi="fa-IR"/>
              </w:rPr>
              <w:t>etween one and five years</w:t>
            </w:r>
            <w:r>
              <w:rPr>
                <w:rFonts w:asciiTheme="majorBidi" w:hAnsiTheme="majorBidi" w:cstheme="majorBidi"/>
                <w:lang w:bidi="fa-IR"/>
              </w:rPr>
              <w:t>.</w:t>
            </w:r>
          </w:p>
          <w:p w14:paraId="0CCDCE60" w14:textId="0217D722" w:rsidR="00322D31" w:rsidRDefault="004F5866" w:rsidP="00695CC1">
            <w:pPr>
              <w:tabs>
                <w:tab w:val="left" w:pos="6810"/>
              </w:tabs>
              <w:rPr>
                <w:rFonts w:asciiTheme="majorBidi" w:hAnsiTheme="majorBidi" w:cstheme="majorBidi"/>
                <w:lang w:bidi="fa-IR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0F41842" wp14:editId="3D717698">
                      <wp:simplePos x="0" y="0"/>
                      <wp:positionH relativeFrom="column">
                        <wp:posOffset>2803525</wp:posOffset>
                      </wp:positionH>
                      <wp:positionV relativeFrom="paragraph">
                        <wp:posOffset>93345</wp:posOffset>
                      </wp:positionV>
                      <wp:extent cx="133350" cy="85725"/>
                      <wp:effectExtent l="0" t="0" r="19050" b="28575"/>
                      <wp:wrapNone/>
                      <wp:docPr id="35614102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7BBAD5" id="Rectangle 1" o:spid="_x0000_s1026" style="position:absolute;margin-left:220.75pt;margin-top:7.35pt;width:10.5pt;height: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FZGopn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lang w:bidi="fa-IR"/>
              </w:rPr>
              <w:t>I have been farming</w:t>
            </w:r>
            <w:r w:rsidR="00322D31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b</w:t>
            </w:r>
            <w:r w:rsidR="00322D31">
              <w:rPr>
                <w:rFonts w:asciiTheme="majorBidi" w:hAnsiTheme="majorBidi" w:cstheme="majorBidi"/>
                <w:lang w:bidi="fa-IR"/>
              </w:rPr>
              <w:t>etween six and ten years</w:t>
            </w:r>
            <w:r>
              <w:rPr>
                <w:rFonts w:asciiTheme="majorBidi" w:hAnsiTheme="majorBidi" w:cstheme="majorBidi"/>
                <w:lang w:bidi="fa-IR"/>
              </w:rPr>
              <w:t>.</w:t>
            </w:r>
            <w:r w:rsidR="00322D31">
              <w:rPr>
                <w:rFonts w:asciiTheme="majorBidi" w:hAnsiTheme="majorBidi" w:cstheme="majorBidi"/>
                <w:lang w:bidi="fa-IR"/>
              </w:rPr>
              <w:t xml:space="preserve">      </w:t>
            </w:r>
          </w:p>
          <w:p w14:paraId="1000EDB1" w14:textId="5E1C0B2C" w:rsidR="004F5866" w:rsidRDefault="004F5866" w:rsidP="00695CC1">
            <w:pPr>
              <w:tabs>
                <w:tab w:val="left" w:pos="6810"/>
              </w:tabs>
              <w:rPr>
                <w:rFonts w:asciiTheme="majorBidi" w:hAnsiTheme="majorBidi" w:cstheme="majorBidi"/>
                <w:lang w:bidi="fa-IR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83A6C5" wp14:editId="24B83733">
                      <wp:simplePos x="0" y="0"/>
                      <wp:positionH relativeFrom="column">
                        <wp:posOffset>2803525</wp:posOffset>
                      </wp:positionH>
                      <wp:positionV relativeFrom="paragraph">
                        <wp:posOffset>93345</wp:posOffset>
                      </wp:positionV>
                      <wp:extent cx="133350" cy="85725"/>
                      <wp:effectExtent l="0" t="0" r="19050" b="28575"/>
                      <wp:wrapNone/>
                      <wp:docPr id="74868689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4CAD1E" id="Rectangle 1" o:spid="_x0000_s1026" style="position:absolute;margin-left:220.75pt;margin-top:7.35pt;width:10.5pt;height: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FZGopn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lang w:bidi="fa-IR"/>
              </w:rPr>
              <w:t>I have been farming b</w:t>
            </w:r>
            <w:r w:rsidR="00322D31">
              <w:rPr>
                <w:rFonts w:asciiTheme="majorBidi" w:hAnsiTheme="majorBidi" w:cstheme="majorBidi"/>
                <w:lang w:bidi="fa-IR"/>
              </w:rPr>
              <w:t>etween 11 and 15 years</w:t>
            </w:r>
            <w:r>
              <w:rPr>
                <w:rFonts w:asciiTheme="majorBidi" w:hAnsiTheme="majorBidi" w:cstheme="majorBidi"/>
                <w:lang w:bidi="fa-IR"/>
              </w:rPr>
              <w:t>.</w:t>
            </w:r>
            <w:r w:rsidR="00322D31">
              <w:rPr>
                <w:rFonts w:asciiTheme="majorBidi" w:hAnsiTheme="majorBidi" w:cstheme="majorBidi"/>
                <w:lang w:bidi="fa-IR"/>
              </w:rPr>
              <w:t xml:space="preserve">                                                </w:t>
            </w:r>
          </w:p>
          <w:p w14:paraId="7C53307A" w14:textId="274C2DF8" w:rsidR="00322D31" w:rsidRPr="009E3278" w:rsidRDefault="004F5866" w:rsidP="00695CC1">
            <w:pPr>
              <w:tabs>
                <w:tab w:val="left" w:pos="6810"/>
              </w:tabs>
              <w:rPr>
                <w:rFonts w:asciiTheme="majorBidi" w:hAnsiTheme="majorBidi" w:cstheme="majorBidi"/>
                <w:lang w:bidi="fa-IR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1C19151" wp14:editId="134934D6">
                      <wp:simplePos x="0" y="0"/>
                      <wp:positionH relativeFrom="column">
                        <wp:posOffset>2803525</wp:posOffset>
                      </wp:positionH>
                      <wp:positionV relativeFrom="paragraph">
                        <wp:posOffset>95885</wp:posOffset>
                      </wp:positionV>
                      <wp:extent cx="133350" cy="85725"/>
                      <wp:effectExtent l="0" t="0" r="19050" b="28575"/>
                      <wp:wrapNone/>
                      <wp:docPr id="39274101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56D46C" id="Rectangle 1" o:spid="_x0000_s1026" style="position:absolute;margin-left:220.75pt;margin-top:7.55pt;width:10.5pt;height: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Fer+jn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lang w:bidi="fa-IR"/>
              </w:rPr>
              <w:t xml:space="preserve">I have been farming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</w:t>
            </w:r>
            <w:r w:rsidR="00322D31" w:rsidRPr="00322D3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e </w:t>
            </w:r>
            <w:r w:rsidR="00322D31">
              <w:rPr>
                <w:rFonts w:asciiTheme="majorBidi" w:hAnsiTheme="majorBidi" w:cstheme="majorBidi"/>
                <w:lang w:bidi="fa-IR"/>
              </w:rPr>
              <w:t>than 20 years</w:t>
            </w:r>
          </w:p>
          <w:p w14:paraId="6752B489" w14:textId="1F6EDBAE" w:rsidR="009E3278" w:rsidRDefault="00CC31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F67214B" wp14:editId="213A3B29">
                      <wp:simplePos x="0" y="0"/>
                      <wp:positionH relativeFrom="column">
                        <wp:posOffset>2384425</wp:posOffset>
                      </wp:positionH>
                      <wp:positionV relativeFrom="paragraph">
                        <wp:posOffset>69850</wp:posOffset>
                      </wp:positionV>
                      <wp:extent cx="133350" cy="85725"/>
                      <wp:effectExtent l="0" t="0" r="19050" b="28575"/>
                      <wp:wrapNone/>
                      <wp:docPr id="128511069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FF467B" id="Rectangle 1" o:spid="_x0000_s1026" style="position:absolute;margin-left:187.75pt;margin-top:5.5pt;width:10.5pt;height: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FAyefv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ADB1D0B" wp14:editId="4FBCB996">
                      <wp:simplePos x="0" y="0"/>
                      <wp:positionH relativeFrom="column">
                        <wp:posOffset>3765550</wp:posOffset>
                      </wp:positionH>
                      <wp:positionV relativeFrom="paragraph">
                        <wp:posOffset>74295</wp:posOffset>
                      </wp:positionV>
                      <wp:extent cx="133350" cy="85725"/>
                      <wp:effectExtent l="0" t="0" r="19050" b="28575"/>
                      <wp:wrapNone/>
                      <wp:docPr id="87744285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962C9E" id="Rectangle 1" o:spid="_x0000_s1026" style="position:absolute;margin-left:296.5pt;margin-top:5.85pt;width:10.5pt;height:6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" fillcolor="window" strokecolor="windowText" strokeweight="1pt"/>
                  </w:pict>
                </mc:Fallback>
              </mc:AlternateContent>
            </w:r>
            <w:r w:rsidR="00006BA4">
              <w:rPr>
                <w:lang w:bidi="fa-IR"/>
              </w:rPr>
              <w:t>10</w:t>
            </w:r>
            <w:r w:rsidR="001E4347">
              <w:rPr>
                <w:lang w:bidi="fa-IR"/>
              </w:rPr>
              <w:t>.</w:t>
            </w:r>
            <w:r w:rsidR="001E4347" w:rsidRPr="00B90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4347">
              <w:rPr>
                <w:rFonts w:ascii="Times New Roman" w:hAnsi="Times New Roman" w:cs="Times New Roman"/>
                <w:sz w:val="20"/>
                <w:szCs w:val="20"/>
              </w:rPr>
              <w:t>Do you own the land? Yes, I own the Land</w:t>
            </w:r>
            <w:r w:rsidR="004F58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4347">
              <w:rPr>
                <w:rFonts w:ascii="Times New Roman" w:hAnsi="Times New Roman" w:cs="Times New Roman"/>
                <w:sz w:val="20"/>
                <w:szCs w:val="20"/>
              </w:rPr>
              <w:t xml:space="preserve">          No, I rent</w:t>
            </w:r>
            <w:r w:rsidR="00A50AE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1E4347">
              <w:rPr>
                <w:rFonts w:ascii="Times New Roman" w:hAnsi="Times New Roman" w:cs="Times New Roman"/>
                <w:sz w:val="20"/>
                <w:szCs w:val="20"/>
              </w:rPr>
              <w:t xml:space="preserve"> the land</w:t>
            </w:r>
            <w:r w:rsidR="004F58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EF38E7" w14:textId="26A4783B" w:rsidR="00A50AE1" w:rsidRDefault="00A50AE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50A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Pr="00A50A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How much 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 you have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nd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arm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g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?</w:t>
            </w:r>
            <w:r w:rsidR="004F586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 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ave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……</w:t>
            </w:r>
            <w:r w:rsidR="00CC31F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..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hectares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land farming.</w:t>
            </w:r>
          </w:p>
          <w:p w14:paraId="7FEC0A0F" w14:textId="70AC1124" w:rsidR="00A50AE1" w:rsidRDefault="00A50AE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. How much 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 you have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vegetable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arm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? 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 have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……</w:t>
            </w:r>
            <w:r w:rsidR="00CC31F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….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hectares</w:t>
            </w:r>
            <w:r w:rsidR="003A01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vegetable farm.</w:t>
            </w:r>
          </w:p>
          <w:p w14:paraId="7A963B56" w14:textId="58A47A56" w:rsidR="00A50AE1" w:rsidRDefault="00A50AE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. </w:t>
            </w:r>
            <w:r w:rsidR="00C01B3B" w:rsidRPr="00C01B3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hat kind of vegetables do you grow?</w:t>
            </w:r>
            <w:r w:rsidR="00C01B3B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  <w:r w:rsidR="00C01B3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……………………..</w:t>
            </w:r>
          </w:p>
          <w:p w14:paraId="77C65A25" w14:textId="537F40DC" w:rsidR="00C01B3B" w:rsidRDefault="00C01B3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="003050BA">
              <w:t xml:space="preserve"> </w:t>
            </w:r>
            <w:r w:rsidR="003050BA" w:rsidRPr="003050B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w many times a year do you plant vegetable</w:t>
            </w:r>
            <w:r w:rsidR="003050B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? …………….. a year</w:t>
            </w:r>
            <w:r w:rsidR="0033349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</w:p>
          <w:p w14:paraId="5BAA694C" w14:textId="09D5CDD1" w:rsidR="003050BA" w:rsidRDefault="003050BA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. </w:t>
            </w:r>
            <w:r w:rsidR="000606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w mu</w:t>
            </w:r>
            <w:r w:rsidR="0080252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h did you earn last year? ………………. </w:t>
            </w:r>
          </w:p>
          <w:p w14:paraId="77192B83" w14:textId="06AA6B9F" w:rsidR="00802523" w:rsidRDefault="00802523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>
              <w:t xml:space="preserve"> </w:t>
            </w:r>
            <w:r w:rsidRPr="0080252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w much does your livelihood depend on farming?</w:t>
            </w:r>
            <w:r w:rsidR="00634A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It means,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634AA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o</w:t>
            </w:r>
            <w:r w:rsidR="008B0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you earn </w:t>
            </w:r>
            <w:r w:rsidR="008B0764" w:rsidRPr="00B9041A">
              <w:rPr>
                <w:rFonts w:ascii="Times New Roman" w:hAnsi="Times New Roman" w:cs="Times New Roman"/>
                <w:sz w:val="20"/>
                <w:szCs w:val="20"/>
              </w:rPr>
              <w:t>money from a job outside the farm</w:t>
            </w:r>
            <w:r w:rsidR="008B076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56D7878" w14:textId="4E30F67B" w:rsidR="00C25DD1" w:rsidRDefault="00C25DD1">
            <w:pPr>
              <w:rPr>
                <w:rFonts w:asciiTheme="majorBidi" w:hAnsiTheme="majorBidi" w:cstheme="majorBidi"/>
                <w:noProof/>
                <w:lang w:bidi="fa-IR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1ED139" wp14:editId="10703022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64770</wp:posOffset>
                      </wp:positionV>
                      <wp:extent cx="133350" cy="85725"/>
                      <wp:effectExtent l="0" t="0" r="19050" b="28575"/>
                      <wp:wrapNone/>
                      <wp:docPr id="200741218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838FA9" id="Rectangle 1" o:spid="_x0000_s1026" style="position:absolute;margin-left:182.5pt;margin-top:5.1pt;width:10.5pt;height: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B/BYo7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w:t>I earn my entire income from farming.</w:t>
            </w:r>
          </w:p>
          <w:p w14:paraId="1A2FA5E2" w14:textId="473CC776" w:rsidR="00C25DD1" w:rsidRDefault="00C25DD1">
            <w:pPr>
              <w:rPr>
                <w:rFonts w:asciiTheme="majorBidi" w:hAnsiTheme="majorBidi" w:cstheme="majorBidi"/>
                <w:noProof/>
                <w:lang w:bidi="fa-IR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98D8CC2" wp14:editId="3EC085E9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69215</wp:posOffset>
                      </wp:positionV>
                      <wp:extent cx="133350" cy="85725"/>
                      <wp:effectExtent l="0" t="0" r="19050" b="28575"/>
                      <wp:wrapNone/>
                      <wp:docPr id="52331536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74E0E" id="Rectangle 1" o:spid="_x0000_s1026" style="position:absolute;margin-left:182.5pt;margin-top:5.45pt;width:10.5pt;height:6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w:t>I earn 80% of my income from farming.</w:t>
            </w:r>
          </w:p>
          <w:p w14:paraId="2912AE7B" w14:textId="04656E8A" w:rsidR="00C25DD1" w:rsidRDefault="00C25DD1" w:rsidP="00C25DD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DCBA619" wp14:editId="5518EF99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71755</wp:posOffset>
                      </wp:positionV>
                      <wp:extent cx="133350" cy="85725"/>
                      <wp:effectExtent l="0" t="0" r="19050" b="28575"/>
                      <wp:wrapNone/>
                      <wp:docPr id="176490012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ACE044" id="Rectangle 1" o:spid="_x0000_s1026" style="position:absolute;margin-left:182.5pt;margin-top:5.65pt;width:10.5pt;height:6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MgyOTn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w:t>I earn 50% of my income from farming.</w:t>
            </w:r>
          </w:p>
          <w:p w14:paraId="0550A164" w14:textId="227F240E" w:rsidR="00C25DD1" w:rsidRDefault="00C25DD1" w:rsidP="00C25DD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A04217A" wp14:editId="77F0D2E7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59055</wp:posOffset>
                      </wp:positionV>
                      <wp:extent cx="133350" cy="85725"/>
                      <wp:effectExtent l="0" t="0" r="19050" b="28575"/>
                      <wp:wrapNone/>
                      <wp:docPr id="21857190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586296" id="Rectangle 1" o:spid="_x0000_s1026" style="position:absolute;margin-left:182.5pt;margin-top:4.65pt;width:10.5pt;height: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w:t>I earn 30% of my income from farming.</w:t>
            </w:r>
          </w:p>
          <w:p w14:paraId="7D0FAA10" w14:textId="2AA5BB19" w:rsidR="00C25DD1" w:rsidRDefault="00C25DD1" w:rsidP="00C25DD1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15293E4" wp14:editId="70CEE1D5">
                      <wp:simplePos x="0" y="0"/>
                      <wp:positionH relativeFrom="column">
                        <wp:posOffset>2317750</wp:posOffset>
                      </wp:positionH>
                      <wp:positionV relativeFrom="paragraph">
                        <wp:posOffset>63500</wp:posOffset>
                      </wp:positionV>
                      <wp:extent cx="133350" cy="85725"/>
                      <wp:effectExtent l="0" t="0" r="19050" b="28575"/>
                      <wp:wrapNone/>
                      <wp:docPr id="69303844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36E93A" id="Rectangle 1" o:spid="_x0000_s1026" style="position:absolute;margin-left:182.5pt;margin-top:5pt;width:10.5pt;height: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hWhGC90AAAAJ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w:t>I earn 10% of my income from farming.</w:t>
            </w:r>
          </w:p>
          <w:p w14:paraId="14453C42" w14:textId="43BF3484" w:rsidR="00802523" w:rsidRDefault="00802523">
            <w:pPr>
              <w:rPr>
                <w:rFonts w:asciiTheme="majorBidi" w:hAnsiTheme="majorBidi" w:cstheme="majorBidi"/>
                <w:noProof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006BA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 what kind of</w:t>
            </w:r>
            <w:r w:rsidR="0070495D" w:rsidRPr="0070495D"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>method do</w: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 you use 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 xml:space="preserve">to </w: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kill </w:t>
            </w:r>
            <w:r w:rsidR="0070495D" w:rsidRPr="0070495D">
              <w:rPr>
                <w:rFonts w:asciiTheme="majorBidi" w:hAnsiTheme="majorBidi" w:cstheme="majorBidi"/>
                <w:noProof/>
                <w:lang w:bidi="fa-IR"/>
              </w:rPr>
              <w:t xml:space="preserve">pests and 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 xml:space="preserve">management </w:t>
            </w:r>
            <w:r w:rsidR="0070495D" w:rsidRPr="0070495D">
              <w:rPr>
                <w:rFonts w:asciiTheme="majorBidi" w:hAnsiTheme="majorBidi" w:cstheme="majorBidi"/>
                <w:noProof/>
                <w:lang w:bidi="fa-IR"/>
              </w:rPr>
              <w:t>diseases?</w:t>
            </w:r>
          </w:p>
          <w:p w14:paraId="7ECFCC0C" w14:textId="4ED81C55" w:rsidR="0070495D" w:rsidRDefault="00290FF5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33491">
              <w:rPr>
                <w:rFonts w:asciiTheme="majorBidi" w:hAnsiTheme="majorBidi" w:cstheme="majorBidi"/>
                <w:b/>
                <w:bCs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7607771" wp14:editId="5E593909">
                      <wp:simplePos x="0" y="0"/>
                      <wp:positionH relativeFrom="column">
                        <wp:posOffset>3051175</wp:posOffset>
                      </wp:positionH>
                      <wp:positionV relativeFrom="paragraph">
                        <wp:posOffset>74930</wp:posOffset>
                      </wp:positionV>
                      <wp:extent cx="133350" cy="85725"/>
                      <wp:effectExtent l="0" t="0" r="19050" b="28575"/>
                      <wp:wrapNone/>
                      <wp:docPr id="90044830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835B86" id="Rectangle 1" o:spid="_x0000_s1026" style="position:absolute;margin-left:240.25pt;margin-top:5.9pt;width:10.5pt;height: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I use pesticides 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>to</w: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>kill</w: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 pest and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="0070495D">
              <w:rPr>
                <w:rFonts w:asciiTheme="majorBidi" w:hAnsiTheme="majorBidi" w:cstheme="majorBidi"/>
                <w:noProof/>
                <w:lang w:bidi="fa-IR"/>
              </w:rPr>
              <w:t xml:space="preserve">management </w:t>
            </w:r>
            <w:r w:rsidR="0070495D" w:rsidRPr="0070495D">
              <w:rPr>
                <w:rFonts w:asciiTheme="majorBidi" w:hAnsiTheme="majorBidi" w:cstheme="majorBidi"/>
                <w:noProof/>
                <w:lang w:bidi="fa-IR"/>
              </w:rPr>
              <w:t>diseases</w:t>
            </w:r>
            <w:r w:rsidR="00333491">
              <w:rPr>
                <w:rFonts w:asciiTheme="majorBidi" w:hAnsiTheme="majorBidi" w:cstheme="majorBidi"/>
                <w:noProof/>
                <w:lang w:bidi="fa-IR"/>
              </w:rPr>
              <w:t xml:space="preserve">. </w:t>
            </w:r>
          </w:p>
          <w:p w14:paraId="74E95BD0" w14:textId="7B73A88C" w:rsidR="001F7C7B" w:rsidRPr="001F7C7B" w:rsidRDefault="00333491" w:rsidP="001F7C7B">
            <w:pPr>
              <w:rPr>
                <w:rFonts w:asciiTheme="majorBidi" w:hAnsiTheme="majorBidi" w:cstheme="majorBidi"/>
                <w:noProof/>
                <w:rtl/>
                <w:lang w:bidi="fa-IR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DE60389" wp14:editId="72C18A30">
                      <wp:simplePos x="0" y="0"/>
                      <wp:positionH relativeFrom="column">
                        <wp:posOffset>1470025</wp:posOffset>
                      </wp:positionH>
                      <wp:positionV relativeFrom="paragraph">
                        <wp:posOffset>82550</wp:posOffset>
                      </wp:positionV>
                      <wp:extent cx="133350" cy="85725"/>
                      <wp:effectExtent l="0" t="0" r="19050" b="28575"/>
                      <wp:wrapNone/>
                      <wp:docPr id="38630230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37AD64" id="Rectangle 1" o:spid="_x0000_s1026" style="position:absolute;margin-left:115.75pt;margin-top:6.5pt;width:10.5pt;height:6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NxTGht0AAAAJ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lang w:bidi="fa-IR"/>
              </w:rPr>
              <w:t>I use biological methods.</w:t>
            </w:r>
          </w:p>
          <w:p w14:paraId="4BFE1006" w14:textId="1957725B" w:rsidR="00A50AE1" w:rsidRDefault="00A50AE1">
            <w:pPr>
              <w:rPr>
                <w:rtl/>
                <w:lang w:bidi="fa-IR"/>
              </w:rPr>
            </w:pPr>
          </w:p>
        </w:tc>
      </w:tr>
    </w:tbl>
    <w:p w14:paraId="79E3D30A" w14:textId="67FD60DC" w:rsidR="00B257CE" w:rsidRDefault="00B257CE"/>
    <w:p w14:paraId="3C1013A5" w14:textId="77777777" w:rsidR="001F7C7B" w:rsidRDefault="001F7C7B"/>
    <w:p w14:paraId="28724627" w14:textId="77777777" w:rsidR="00CC31F0" w:rsidRDefault="00CC31F0" w:rsidP="00C25DD1">
      <w:pPr>
        <w:spacing w:after="0" w:line="276" w:lineRule="auto"/>
        <w:jc w:val="both"/>
      </w:pPr>
    </w:p>
    <w:p w14:paraId="645C7DC0" w14:textId="3170B6E9" w:rsidR="00ED3E0F" w:rsidRPr="00ED3E0F" w:rsidRDefault="00ED3E0F" w:rsidP="00C25DD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D3E0F">
        <w:rPr>
          <w:rFonts w:asciiTheme="majorBidi" w:hAnsiTheme="majorBidi" w:cstheme="majorBidi"/>
          <w:b/>
          <w:bCs/>
          <w:sz w:val="20"/>
          <w:szCs w:val="20"/>
        </w:rPr>
        <w:lastRenderedPageBreak/>
        <w:t>B. The number of pesticide applications in one crop s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F7C7B" w14:paraId="4141C7E6" w14:textId="77777777" w:rsidTr="001F7C7B">
        <w:tc>
          <w:tcPr>
            <w:tcW w:w="9350" w:type="dxa"/>
          </w:tcPr>
          <w:p w14:paraId="7565ACEE" w14:textId="41F03E24" w:rsidR="001F7C7B" w:rsidRPr="00F2640A" w:rsidRDefault="001F7C7B" w:rsidP="001F7C7B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640A">
              <w:rPr>
                <w:rFonts w:asciiTheme="majorBidi" w:hAnsiTheme="majorBidi" w:cstheme="majorBidi"/>
                <w:sz w:val="20"/>
                <w:szCs w:val="20"/>
              </w:rPr>
              <w:t>1.What is your criteria choose pesticides?</w:t>
            </w:r>
          </w:p>
          <w:p w14:paraId="3C3B3F81" w14:textId="388CC7B1" w:rsidR="001F7C7B" w:rsidRPr="00F2640A" w:rsidRDefault="00F2640A" w:rsidP="001F7C7B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F61B172" wp14:editId="231F84C8">
                      <wp:simplePos x="0" y="0"/>
                      <wp:positionH relativeFrom="column">
                        <wp:posOffset>2413000</wp:posOffset>
                      </wp:positionH>
                      <wp:positionV relativeFrom="paragraph">
                        <wp:posOffset>36195</wp:posOffset>
                      </wp:positionV>
                      <wp:extent cx="133350" cy="85725"/>
                      <wp:effectExtent l="0" t="0" r="19050" b="28575"/>
                      <wp:wrapNone/>
                      <wp:docPr id="177086440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771979" id="Rectangle 1" o:spid="_x0000_s1026" style="position:absolute;margin-left:190pt;margin-top:2.85pt;width:10.5pt;height:6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KtthFN0AAAAI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 w:rsidR="001F7C7B" w:rsidRPr="00F2640A">
              <w:rPr>
                <w:rFonts w:asciiTheme="majorBidi" w:hAnsiTheme="majorBidi" w:cstheme="majorBidi"/>
                <w:sz w:val="20"/>
                <w:szCs w:val="20"/>
              </w:rPr>
              <w:t>I choose pesticide strong</w:t>
            </w:r>
            <w:r w:rsidRPr="00F264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F7C7B" w:rsidRPr="00F2640A">
              <w:rPr>
                <w:rFonts w:asciiTheme="majorBidi" w:hAnsiTheme="majorBidi" w:cstheme="majorBidi"/>
                <w:sz w:val="20"/>
                <w:szCs w:val="20"/>
              </w:rPr>
              <w:t>that can</w:t>
            </w:r>
            <w:r w:rsidRPr="00F2640A">
              <w:rPr>
                <w:rFonts w:asciiTheme="majorBidi" w:hAnsiTheme="majorBidi" w:cstheme="majorBidi"/>
                <w:sz w:val="20"/>
                <w:szCs w:val="20"/>
              </w:rPr>
              <w:t xml:space="preserve"> kill all pes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9E9A0DF" w14:textId="6DBB58A8" w:rsidR="00F2640A" w:rsidRPr="00F2640A" w:rsidRDefault="00ED3E0F" w:rsidP="00F2640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84A4A88" wp14:editId="5F99A44A">
                      <wp:simplePos x="0" y="0"/>
                      <wp:positionH relativeFrom="column">
                        <wp:posOffset>4127500</wp:posOffset>
                      </wp:positionH>
                      <wp:positionV relativeFrom="paragraph">
                        <wp:posOffset>48260</wp:posOffset>
                      </wp:positionV>
                      <wp:extent cx="133350" cy="85725"/>
                      <wp:effectExtent l="0" t="0" r="19050" b="28575"/>
                      <wp:wrapNone/>
                      <wp:docPr id="67635264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E09319" id="Rectangle 1" o:spid="_x0000_s1026" style="position:absolute;margin-left:325pt;margin-top:3.8pt;width:10.5pt;height:6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ExuRk90AAAAI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I choose pesticide weak that only kills pests and diseases that damage the farm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6159ADC4" w14:textId="59E7D39F" w:rsidR="00F2640A" w:rsidRDefault="00F2640A" w:rsidP="001F7C7B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2640A">
              <w:rPr>
                <w:rFonts w:asciiTheme="majorBidi" w:hAnsiTheme="majorBidi" w:cstheme="majorBidi"/>
                <w:sz w:val="20"/>
                <w:szCs w:val="20"/>
              </w:rPr>
              <w:t xml:space="preserve">2. How has the trend of pesticide use changed in 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cent </w:t>
            </w:r>
            <w:r w:rsidRPr="00F2640A">
              <w:rPr>
                <w:rFonts w:asciiTheme="majorBidi" w:hAnsiTheme="majorBidi" w:cstheme="majorBidi"/>
                <w:sz w:val="20"/>
                <w:szCs w:val="20"/>
              </w:rPr>
              <w:t>years?</w:t>
            </w:r>
          </w:p>
          <w:p w14:paraId="62DFC191" w14:textId="2B4F6596" w:rsidR="00F2640A" w:rsidRDefault="00ED3E0F" w:rsidP="001F7C7B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732E3AF" wp14:editId="2EBD01CB">
                      <wp:simplePos x="0" y="0"/>
                      <wp:positionH relativeFrom="column">
                        <wp:posOffset>3241675</wp:posOffset>
                      </wp:positionH>
                      <wp:positionV relativeFrom="paragraph">
                        <wp:posOffset>55245</wp:posOffset>
                      </wp:positionV>
                      <wp:extent cx="133350" cy="85725"/>
                      <wp:effectExtent l="0" t="0" r="19050" b="28575"/>
                      <wp:wrapNone/>
                      <wp:docPr id="27823925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164716" id="Rectangle 1" o:spid="_x0000_s1026" style="position:absolute;margin-left:255.25pt;margin-top:4.35pt;width:10.5pt;height:6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mds0Hd0AAAAI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he trend of pesticide use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 xml:space="preserve"> has not changed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 xml:space="preserve"> in the 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 xml:space="preserve">recent 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</w:p>
          <w:p w14:paraId="325E0822" w14:textId="767DDFC0" w:rsidR="00F2640A" w:rsidRDefault="00ED3E0F" w:rsidP="001F7C7B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18D3FCE" wp14:editId="553B7E4A">
                      <wp:simplePos x="0" y="0"/>
                      <wp:positionH relativeFrom="column">
                        <wp:posOffset>3241675</wp:posOffset>
                      </wp:positionH>
                      <wp:positionV relativeFrom="paragraph">
                        <wp:posOffset>64770</wp:posOffset>
                      </wp:positionV>
                      <wp:extent cx="133350" cy="85725"/>
                      <wp:effectExtent l="0" t="0" r="19050" b="28575"/>
                      <wp:wrapNone/>
                      <wp:docPr id="52882015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3E9B6" id="Rectangle 1" o:spid="_x0000_s1026" style="position:absolute;margin-left:255.25pt;margin-top:5.1pt;width:10.5pt;height:6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RAWPzd0AAAAJ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he trend of pesticide use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 xml:space="preserve"> has reduced 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 xml:space="preserve">in the 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 xml:space="preserve">recent 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</w:p>
          <w:p w14:paraId="34ACCE49" w14:textId="20F4148E" w:rsidR="00F2640A" w:rsidRPr="00F2640A" w:rsidRDefault="00ED3E0F" w:rsidP="001F7C7B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9EFBBBC" wp14:editId="56BE8329">
                      <wp:simplePos x="0" y="0"/>
                      <wp:positionH relativeFrom="column">
                        <wp:posOffset>3241675</wp:posOffset>
                      </wp:positionH>
                      <wp:positionV relativeFrom="paragraph">
                        <wp:posOffset>74295</wp:posOffset>
                      </wp:positionV>
                      <wp:extent cx="133350" cy="85725"/>
                      <wp:effectExtent l="0" t="0" r="19050" b="28575"/>
                      <wp:wrapNone/>
                      <wp:docPr id="52102990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857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FD88D" id="Rectangle 1" o:spid="_x0000_s1026" style="position:absolute;margin-left:255.25pt;margin-top:5.85pt;width:10.5pt;height:6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" fillcolor="window" strokecolor="windowText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he trend of pesticide use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 xml:space="preserve"> has risen 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 xml:space="preserve">in the 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 xml:space="preserve">recent </w:t>
            </w:r>
            <w:r w:rsidR="00F2640A" w:rsidRPr="00F2640A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  <w:r w:rsidR="00F2640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</w:p>
          <w:p w14:paraId="67304130" w14:textId="4A317176" w:rsidR="001F7C7B" w:rsidRDefault="001F7C7B" w:rsidP="001F7C7B">
            <w:pPr>
              <w:spacing w:line="276" w:lineRule="auto"/>
              <w:jc w:val="both"/>
            </w:pPr>
          </w:p>
        </w:tc>
      </w:tr>
    </w:tbl>
    <w:p w14:paraId="01991641" w14:textId="77777777" w:rsidR="001F7C7B" w:rsidRDefault="001F7C7B" w:rsidP="00C25DD1">
      <w:pPr>
        <w:spacing w:after="0" w:line="276" w:lineRule="auto"/>
        <w:jc w:val="both"/>
      </w:pPr>
    </w:p>
    <w:p w14:paraId="6048E4CB" w14:textId="3BD6DB6F" w:rsidR="00ED3E0F" w:rsidRDefault="00ED3E0F" w:rsidP="00760D51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C. </w:t>
      </w:r>
      <w:r w:rsidRPr="00ED3E0F">
        <w:rPr>
          <w:rFonts w:asciiTheme="majorBidi" w:hAnsiTheme="majorBidi" w:cstheme="majorBidi"/>
          <w:b/>
          <w:bCs/>
          <w:sz w:val="20"/>
          <w:szCs w:val="20"/>
        </w:rPr>
        <w:t>The opinion of the farmers about the positive effects of using pesticides</w:t>
      </w:r>
    </w:p>
    <w:p w14:paraId="7730AE67" w14:textId="233DA2BB" w:rsidR="00760D51" w:rsidRPr="00760D51" w:rsidRDefault="00760D51" w:rsidP="00760D51">
      <w:pPr>
        <w:spacing w:after="0"/>
        <w:rPr>
          <w:rFonts w:asciiTheme="majorBidi" w:hAnsiTheme="majorBidi" w:cstheme="majorBidi"/>
          <w:sz w:val="20"/>
          <w:szCs w:val="20"/>
        </w:rPr>
      </w:pPr>
      <w:r w:rsidRPr="00760D51">
        <w:rPr>
          <w:rFonts w:asciiTheme="majorBidi" w:hAnsiTheme="majorBidi" w:cstheme="majorBidi"/>
          <w:sz w:val="20"/>
          <w:szCs w:val="20"/>
        </w:rPr>
        <w:t>I request you express your opinion regarding the following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9"/>
        <w:gridCol w:w="1462"/>
        <w:gridCol w:w="724"/>
        <w:gridCol w:w="1305"/>
        <w:gridCol w:w="957"/>
        <w:gridCol w:w="1583"/>
      </w:tblGrid>
      <w:tr w:rsidR="00760D51" w14:paraId="7E5D700B" w14:textId="77777777" w:rsidTr="002332F9">
        <w:tc>
          <w:tcPr>
            <w:tcW w:w="0" w:type="auto"/>
          </w:tcPr>
          <w:p w14:paraId="2394176F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53C303" w14:textId="73B84D19" w:rsidR="00760D51" w:rsidRDefault="002332F9" w:rsidP="002332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mpletely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</w:t>
            </w:r>
          </w:p>
        </w:tc>
        <w:tc>
          <w:tcPr>
            <w:tcW w:w="0" w:type="auto"/>
            <w:vAlign w:val="center"/>
          </w:tcPr>
          <w:p w14:paraId="3F6CFAB8" w14:textId="2AB17688" w:rsidR="00760D51" w:rsidRDefault="002332F9" w:rsidP="002332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</w:t>
            </w:r>
          </w:p>
        </w:tc>
        <w:tc>
          <w:tcPr>
            <w:tcW w:w="0" w:type="auto"/>
            <w:vAlign w:val="center"/>
          </w:tcPr>
          <w:p w14:paraId="52DB3A43" w14:textId="31FA2B0D" w:rsidR="00760D51" w:rsidRDefault="002332F9" w:rsidP="002332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v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nion</w:t>
            </w:r>
          </w:p>
        </w:tc>
        <w:tc>
          <w:tcPr>
            <w:tcW w:w="0" w:type="auto"/>
            <w:vAlign w:val="center"/>
          </w:tcPr>
          <w:p w14:paraId="3F570FE1" w14:textId="2406DB3B" w:rsidR="00760D51" w:rsidRDefault="002332F9" w:rsidP="002332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gree</w:t>
            </w:r>
          </w:p>
        </w:tc>
        <w:tc>
          <w:tcPr>
            <w:tcW w:w="0" w:type="auto"/>
            <w:vAlign w:val="center"/>
          </w:tcPr>
          <w:p w14:paraId="0A090807" w14:textId="025C4173" w:rsidR="00760D51" w:rsidRDefault="002332F9" w:rsidP="002332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mpletely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760D51" w:rsidRPr="00760D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gree</w:t>
            </w:r>
          </w:p>
        </w:tc>
      </w:tr>
      <w:tr w:rsidR="00760D51" w14:paraId="123E7656" w14:textId="77777777" w:rsidTr="002332F9">
        <w:tc>
          <w:tcPr>
            <w:tcW w:w="0" w:type="auto"/>
          </w:tcPr>
          <w:p w14:paraId="61A05BD1" w14:textId="545F9A41" w:rsidR="00760D51" w:rsidRPr="00760D51" w:rsidRDefault="00760D51" w:rsidP="00ED3E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0D51">
              <w:rPr>
                <w:rFonts w:asciiTheme="majorBidi" w:hAnsiTheme="majorBidi" w:cstheme="majorBidi"/>
                <w:sz w:val="20"/>
                <w:szCs w:val="20"/>
              </w:rPr>
              <w:t>The use of pesticides increases production.</w:t>
            </w:r>
          </w:p>
        </w:tc>
        <w:tc>
          <w:tcPr>
            <w:tcW w:w="0" w:type="auto"/>
          </w:tcPr>
          <w:p w14:paraId="5FEF4AA6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0FA774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5981596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80EC7D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FD5ED0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60D51" w14:paraId="54375D80" w14:textId="77777777" w:rsidTr="002332F9">
        <w:tc>
          <w:tcPr>
            <w:tcW w:w="0" w:type="auto"/>
          </w:tcPr>
          <w:p w14:paraId="014E86B4" w14:textId="17FFF748" w:rsidR="00760D51" w:rsidRPr="00760D51" w:rsidRDefault="00760D51" w:rsidP="00ED3E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60D51">
              <w:rPr>
                <w:rFonts w:asciiTheme="majorBidi" w:hAnsiTheme="majorBidi" w:cstheme="majorBidi"/>
                <w:sz w:val="20"/>
                <w:szCs w:val="20"/>
              </w:rPr>
              <w:t>The use of pesticides leads to the elimination of pests and diseases.</w:t>
            </w:r>
          </w:p>
        </w:tc>
        <w:tc>
          <w:tcPr>
            <w:tcW w:w="0" w:type="auto"/>
          </w:tcPr>
          <w:p w14:paraId="3C92697A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E54F1A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187F53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DD955B1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B9262B" w14:textId="77777777" w:rsidR="00760D51" w:rsidRDefault="00760D51" w:rsidP="00ED3E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554FFEE7" w14:textId="77777777" w:rsidR="00ED3E0F" w:rsidRPr="00ED3E0F" w:rsidRDefault="00ED3E0F" w:rsidP="00ED3E0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84A832E" w14:textId="77777777" w:rsidR="00ED3E0F" w:rsidRDefault="00ED3E0F" w:rsidP="00ED3E0F"/>
    <w:p w14:paraId="3CB58EC9" w14:textId="354486CC" w:rsidR="00ED3E0F" w:rsidRPr="00ED3E0F" w:rsidRDefault="00ED3E0F" w:rsidP="00ED3E0F">
      <w:pPr>
        <w:sectPr w:rsidR="00ED3E0F" w:rsidRPr="00ED3E0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A125B4" w14:textId="46196DB4" w:rsidR="00634AA5" w:rsidRPr="008C5BEC" w:rsidRDefault="002332F9" w:rsidP="00C25DD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D</w:t>
      </w:r>
      <w:r w:rsidR="008C5BEC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8C5BEC" w:rsidRPr="008C5BEC">
        <w:rPr>
          <w:rFonts w:asciiTheme="majorBidi" w:hAnsiTheme="majorBidi" w:cstheme="majorBidi"/>
          <w:b/>
          <w:bCs/>
          <w:sz w:val="20"/>
          <w:szCs w:val="20"/>
        </w:rPr>
        <w:t>Information regarding crop year</w:t>
      </w:r>
      <w:r w:rsidR="008C5BEC">
        <w:rPr>
          <w:rFonts w:asciiTheme="majorBidi" w:hAnsiTheme="majorBidi" w:cstheme="majorBidi"/>
          <w:b/>
          <w:bCs/>
          <w:sz w:val="20"/>
          <w:szCs w:val="20"/>
        </w:rPr>
        <w:t xml:space="preserve"> 2017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948"/>
        <w:gridCol w:w="1101"/>
        <w:gridCol w:w="1056"/>
        <w:gridCol w:w="1579"/>
        <w:gridCol w:w="1950"/>
        <w:gridCol w:w="1124"/>
        <w:gridCol w:w="1657"/>
        <w:gridCol w:w="1292"/>
      </w:tblGrid>
      <w:tr w:rsidR="008C5BEC" w:rsidRPr="00A336C5" w14:paraId="4386E997" w14:textId="77777777" w:rsidTr="008A5798">
        <w:tc>
          <w:tcPr>
            <w:tcW w:w="0" w:type="auto"/>
            <w:vAlign w:val="center"/>
          </w:tcPr>
          <w:p w14:paraId="00A04D1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ege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0" w:type="auto"/>
            <w:vAlign w:val="center"/>
          </w:tcPr>
          <w:p w14:paraId="20BAEF8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he number of planting times in a year</w:t>
            </w:r>
          </w:p>
        </w:tc>
        <w:tc>
          <w:tcPr>
            <w:tcW w:w="0" w:type="auto"/>
            <w:vAlign w:val="center"/>
          </w:tcPr>
          <w:p w14:paraId="3E831AE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nting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0" w:type="auto"/>
            <w:vAlign w:val="center"/>
          </w:tcPr>
          <w:p w14:paraId="46AB081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arvest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0" w:type="auto"/>
            <w:vAlign w:val="center"/>
          </w:tcPr>
          <w:p w14:paraId="2A62FE9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 Name of pesticide used</w:t>
            </w:r>
          </w:p>
        </w:tc>
        <w:tc>
          <w:tcPr>
            <w:tcW w:w="0" w:type="auto"/>
            <w:vAlign w:val="center"/>
          </w:tcPr>
          <w:p w14:paraId="32CD368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he Dose of pesticide used 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ectare</w:t>
            </w:r>
          </w:p>
        </w:tc>
        <w:tc>
          <w:tcPr>
            <w:tcW w:w="0" w:type="auto"/>
            <w:vAlign w:val="center"/>
          </w:tcPr>
          <w:p w14:paraId="05B1ACD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  <w:vAlign w:val="center"/>
          </w:tcPr>
          <w:p w14:paraId="0C3F844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ount of vegetable harvest</w:t>
            </w:r>
          </w:p>
        </w:tc>
        <w:tc>
          <w:tcPr>
            <w:tcW w:w="0" w:type="auto"/>
            <w:vAlign w:val="center"/>
          </w:tcPr>
          <w:p w14:paraId="7BC1592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36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ice of vegetable </w:t>
            </w:r>
          </w:p>
        </w:tc>
      </w:tr>
      <w:tr w:rsidR="008C5BEC" w:rsidRPr="00A336C5" w14:paraId="10DA3FB5" w14:textId="77777777" w:rsidTr="008A5798">
        <w:tc>
          <w:tcPr>
            <w:tcW w:w="0" w:type="auto"/>
            <w:vAlign w:val="center"/>
          </w:tcPr>
          <w:p w14:paraId="29BC226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803CA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A4BDB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0E316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89164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296D6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57C63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5B063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0B341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7220A613" w14:textId="77777777" w:rsidTr="008A5798">
        <w:tc>
          <w:tcPr>
            <w:tcW w:w="0" w:type="auto"/>
            <w:vAlign w:val="center"/>
          </w:tcPr>
          <w:p w14:paraId="1FCAC51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F6ED8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02168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27EAE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6B64E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0BBD1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62629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6D140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A5F12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224150EC" w14:textId="77777777" w:rsidTr="008A5798">
        <w:tc>
          <w:tcPr>
            <w:tcW w:w="0" w:type="auto"/>
            <w:vAlign w:val="center"/>
          </w:tcPr>
          <w:p w14:paraId="6990295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8F44A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4A78A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03E71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C5A60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7EAB9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88916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3FBB7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07BF4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54B4290A" w14:textId="77777777" w:rsidTr="008A5798">
        <w:tc>
          <w:tcPr>
            <w:tcW w:w="0" w:type="auto"/>
            <w:vAlign w:val="center"/>
          </w:tcPr>
          <w:p w14:paraId="3ECA30A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B90BA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00B3B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FC9B8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E653B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277C7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DF806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4EDE9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BD3C0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3152C7BA" w14:textId="77777777" w:rsidTr="008A5798">
        <w:tc>
          <w:tcPr>
            <w:tcW w:w="0" w:type="auto"/>
            <w:vAlign w:val="center"/>
          </w:tcPr>
          <w:p w14:paraId="1E97387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5E83F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F9D7A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D1EBB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4DB0F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8ABE8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BB65B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399A7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E856B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215A09C1" w14:textId="77777777" w:rsidTr="008A5798">
        <w:tc>
          <w:tcPr>
            <w:tcW w:w="0" w:type="auto"/>
            <w:vAlign w:val="center"/>
          </w:tcPr>
          <w:p w14:paraId="4FC4F4F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F6DC7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7452D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9ACFE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25D96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124F7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8026A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58CAD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6B384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08D03F86" w14:textId="77777777" w:rsidTr="008A5798">
        <w:tc>
          <w:tcPr>
            <w:tcW w:w="0" w:type="auto"/>
            <w:vAlign w:val="center"/>
          </w:tcPr>
          <w:p w14:paraId="1634F99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57225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CC53D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B8635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C73E4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ADA69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DD363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76A94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4846C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133C68F5" w14:textId="77777777" w:rsidTr="008A5798">
        <w:tc>
          <w:tcPr>
            <w:tcW w:w="0" w:type="auto"/>
            <w:vAlign w:val="center"/>
          </w:tcPr>
          <w:p w14:paraId="3821BBA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2852C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FB773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19BFF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E7430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036D9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90C32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9C767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79299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63A21D6E" w14:textId="77777777" w:rsidTr="008A5798">
        <w:tc>
          <w:tcPr>
            <w:tcW w:w="0" w:type="auto"/>
            <w:vAlign w:val="center"/>
          </w:tcPr>
          <w:p w14:paraId="0F934B3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B8FFA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357E5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3DB2E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05A20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2603B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6A6D0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E4CF8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FA33C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424F935B" w14:textId="77777777" w:rsidTr="008A5798">
        <w:tc>
          <w:tcPr>
            <w:tcW w:w="0" w:type="auto"/>
            <w:vAlign w:val="center"/>
          </w:tcPr>
          <w:p w14:paraId="5D4FFC9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9B3CA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73755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686E4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5C83E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3DC9A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6CF79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63F88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416F1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55E22D32" w14:textId="77777777" w:rsidTr="008A5798">
        <w:tc>
          <w:tcPr>
            <w:tcW w:w="0" w:type="auto"/>
            <w:vAlign w:val="center"/>
          </w:tcPr>
          <w:p w14:paraId="01D4E74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B91A6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36E78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5D8F3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4C3B5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8E982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701F0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6444D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B19D0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0C471642" w14:textId="77777777" w:rsidTr="008A5798">
        <w:tc>
          <w:tcPr>
            <w:tcW w:w="0" w:type="auto"/>
            <w:vAlign w:val="center"/>
          </w:tcPr>
          <w:p w14:paraId="60ECC99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FE1A9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4FEFC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AF3B3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7F086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72B22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28A43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3067A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049EA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3BD0B434" w14:textId="77777777" w:rsidTr="008A5798">
        <w:tc>
          <w:tcPr>
            <w:tcW w:w="0" w:type="auto"/>
            <w:vAlign w:val="center"/>
          </w:tcPr>
          <w:p w14:paraId="1E2D8E3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B4815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D3698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856332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3B639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9277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1C119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DBB66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F08FF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0FE4AD62" w14:textId="77777777" w:rsidTr="008A5798">
        <w:tc>
          <w:tcPr>
            <w:tcW w:w="0" w:type="auto"/>
            <w:vAlign w:val="center"/>
          </w:tcPr>
          <w:p w14:paraId="509DF9D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85B95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24267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E426E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B541E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AF5BB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5F73C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E92E0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98684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0EA4D28B" w14:textId="77777777" w:rsidTr="008A5798">
        <w:tc>
          <w:tcPr>
            <w:tcW w:w="0" w:type="auto"/>
            <w:vAlign w:val="center"/>
          </w:tcPr>
          <w:p w14:paraId="52DC305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36513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78BB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18D82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29521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3F3B5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D50DB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7B0DE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D11F2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51DE092D" w14:textId="77777777" w:rsidTr="008A5798">
        <w:tc>
          <w:tcPr>
            <w:tcW w:w="0" w:type="auto"/>
            <w:vAlign w:val="center"/>
          </w:tcPr>
          <w:p w14:paraId="642DDAE3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331FB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5775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D1259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9C06E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C14E6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E92BF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47AB2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7D882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6BF4D582" w14:textId="77777777" w:rsidTr="008A5798">
        <w:tc>
          <w:tcPr>
            <w:tcW w:w="0" w:type="auto"/>
            <w:vAlign w:val="center"/>
          </w:tcPr>
          <w:p w14:paraId="4E12F39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17C57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FE54DE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0ABA2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94BE3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21F7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8E271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7F92A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29C19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0C7A34B6" w14:textId="77777777" w:rsidTr="008A5798">
        <w:tc>
          <w:tcPr>
            <w:tcW w:w="0" w:type="auto"/>
            <w:vAlign w:val="center"/>
          </w:tcPr>
          <w:p w14:paraId="2AAFCEA5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97518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1E993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E93E54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090AD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F08F6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BB157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33AABB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29B7BA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465FA524" w14:textId="77777777" w:rsidTr="008A5798">
        <w:tc>
          <w:tcPr>
            <w:tcW w:w="0" w:type="auto"/>
            <w:vAlign w:val="center"/>
          </w:tcPr>
          <w:p w14:paraId="4744F14D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E9DFE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3E8A7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52B4E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F2A1D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37771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E194B6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12E9A7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9A814F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5BEC" w:rsidRPr="00A336C5" w14:paraId="594CDB5F" w14:textId="77777777" w:rsidTr="008A5798">
        <w:tc>
          <w:tcPr>
            <w:tcW w:w="0" w:type="auto"/>
            <w:vAlign w:val="center"/>
          </w:tcPr>
          <w:p w14:paraId="5E4F301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F3DBC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437F2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726399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63A94C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626B6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BE2681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D7FA88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B2FAD0" w14:textId="77777777" w:rsidR="008C5BEC" w:rsidRPr="00A336C5" w:rsidRDefault="008C5BEC" w:rsidP="008A579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46A31BF6" w14:textId="77777777" w:rsidR="008C5BEC" w:rsidRDefault="008C5BEC" w:rsidP="00C25DD1">
      <w:pPr>
        <w:spacing w:after="0" w:line="276" w:lineRule="auto"/>
        <w:jc w:val="both"/>
      </w:pPr>
    </w:p>
    <w:p w14:paraId="7E4FE6D1" w14:textId="77777777" w:rsidR="00634AA5" w:rsidRDefault="00634AA5" w:rsidP="00C25DD1">
      <w:pPr>
        <w:spacing w:after="0" w:line="276" w:lineRule="auto"/>
        <w:jc w:val="both"/>
      </w:pPr>
    </w:p>
    <w:p w14:paraId="53231540" w14:textId="77777777" w:rsidR="00634AA5" w:rsidRDefault="00634AA5" w:rsidP="00C25DD1">
      <w:pPr>
        <w:spacing w:after="0" w:line="276" w:lineRule="auto"/>
        <w:jc w:val="both"/>
      </w:pPr>
    </w:p>
    <w:p w14:paraId="1FD5E4D9" w14:textId="77777777" w:rsidR="00634AA5" w:rsidRDefault="00634AA5" w:rsidP="00C25DD1">
      <w:pPr>
        <w:spacing w:after="0" w:line="276" w:lineRule="auto"/>
        <w:jc w:val="both"/>
      </w:pPr>
    </w:p>
    <w:p w14:paraId="372DCC72" w14:textId="77777777" w:rsidR="00634AA5" w:rsidRDefault="00634AA5" w:rsidP="00C25DD1">
      <w:pPr>
        <w:spacing w:after="0" w:line="276" w:lineRule="auto"/>
        <w:jc w:val="both"/>
      </w:pPr>
    </w:p>
    <w:p w14:paraId="3DAE0687" w14:textId="77777777" w:rsidR="00634AA5" w:rsidRDefault="00634AA5" w:rsidP="00C25DD1">
      <w:pPr>
        <w:spacing w:after="0" w:line="276" w:lineRule="auto"/>
        <w:jc w:val="both"/>
      </w:pPr>
    </w:p>
    <w:p w14:paraId="3EA0C7C7" w14:textId="77777777" w:rsidR="00634AA5" w:rsidRDefault="00634AA5" w:rsidP="00C25DD1">
      <w:pPr>
        <w:spacing w:after="0" w:line="276" w:lineRule="auto"/>
        <w:jc w:val="both"/>
      </w:pPr>
    </w:p>
    <w:p w14:paraId="1C33918F" w14:textId="77777777" w:rsidR="00CC31F0" w:rsidRDefault="00CC31F0" w:rsidP="00C25DD1">
      <w:pPr>
        <w:spacing w:after="0" w:line="276" w:lineRule="auto"/>
        <w:jc w:val="both"/>
        <w:sectPr w:rsidR="00CC31F0" w:rsidSect="00CC31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365C97" w14:textId="06CFE845" w:rsidR="00C25DD1" w:rsidRDefault="002332F9" w:rsidP="00C25DD1">
      <w:pPr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E</w:t>
      </w:r>
      <w:r w:rsidR="00C25DD1" w:rsidRPr="00C25DD1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C25DD1" w:rsidRPr="00C25DD1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 xml:space="preserve"> </w:t>
      </w:r>
      <w:r w:rsidR="00C25DD1" w:rsidRPr="008B0764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>Farmers' perceptions of risk from pesticides</w:t>
      </w:r>
      <w:r w:rsidR="00C25DD1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>.</w:t>
      </w:r>
    </w:p>
    <w:p w14:paraId="7261F158" w14:textId="74BC9220" w:rsidR="00796B13" w:rsidRPr="00796B13" w:rsidRDefault="00796B13" w:rsidP="00C25DD1">
      <w:pPr>
        <w:spacing w:after="0" w:line="276" w:lineRule="auto"/>
        <w:jc w:val="both"/>
        <w:rPr>
          <w:rFonts w:ascii="Times New Roman" w:eastAsia="Calibri" w:hAnsi="Times New Roman" w:cs="Times New Roman"/>
          <w:bCs/>
          <w:kern w:val="0"/>
          <w:sz w:val="20"/>
          <w:szCs w:val="20"/>
          <w:rtl/>
          <w:lang w:bidi="fa-IR"/>
          <w14:ligatures w14:val="none"/>
        </w:rPr>
      </w:pPr>
      <w:r w:rsidRPr="00796B13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 xml:space="preserve">I request </w:t>
      </w:r>
      <w:r w:rsidR="00760D51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 xml:space="preserve">you </w:t>
      </w:r>
      <w:r w:rsidRPr="00796B13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>express your opinion about the following statements</w:t>
      </w:r>
      <w:r w:rsidR="00760D51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77"/>
        <w:gridCol w:w="1308"/>
        <w:gridCol w:w="737"/>
        <w:gridCol w:w="991"/>
        <w:gridCol w:w="802"/>
        <w:gridCol w:w="1335"/>
      </w:tblGrid>
      <w:tr w:rsidR="00796B13" w14:paraId="77D1BE65" w14:textId="77777777" w:rsidTr="00796B13">
        <w:tc>
          <w:tcPr>
            <w:tcW w:w="2233" w:type="pct"/>
          </w:tcPr>
          <w:p w14:paraId="5186B091" w14:textId="1525C293" w:rsidR="00C25DD1" w:rsidRDefault="00C25DD1">
            <w:bookmarkStart w:id="1" w:name="_Hlk149734175"/>
          </w:p>
        </w:tc>
        <w:tc>
          <w:tcPr>
            <w:tcW w:w="699" w:type="pct"/>
            <w:vAlign w:val="center"/>
          </w:tcPr>
          <w:p w14:paraId="3730912E" w14:textId="38F2F656" w:rsidR="00C25DD1" w:rsidRPr="00CC31F0" w:rsidRDefault="00DB58F4" w:rsidP="00796B13">
            <w:pPr>
              <w:jc w:val="center"/>
              <w:rPr>
                <w:b/>
                <w:bCs/>
              </w:rPr>
            </w:pP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Extremely </w:t>
            </w:r>
            <w:r w:rsidR="00D312E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</w:t>
            </w: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igh </w:t>
            </w:r>
            <w:r w:rsidR="00D312E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</w:t>
            </w: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sk</w:t>
            </w:r>
          </w:p>
        </w:tc>
        <w:tc>
          <w:tcPr>
            <w:tcW w:w="394" w:type="pct"/>
            <w:vAlign w:val="center"/>
          </w:tcPr>
          <w:p w14:paraId="5D3E57C4" w14:textId="7A14C883" w:rsidR="00C25DD1" w:rsidRPr="00CC31F0" w:rsidRDefault="00DB58F4" w:rsidP="00796B13">
            <w:pPr>
              <w:jc w:val="center"/>
              <w:rPr>
                <w:b/>
                <w:bCs/>
              </w:rPr>
            </w:pP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High </w:t>
            </w:r>
            <w:r w:rsidR="00D312E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</w:t>
            </w: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sk</w:t>
            </w:r>
          </w:p>
        </w:tc>
        <w:tc>
          <w:tcPr>
            <w:tcW w:w="530" w:type="pct"/>
            <w:vAlign w:val="center"/>
          </w:tcPr>
          <w:p w14:paraId="3BB9F40A" w14:textId="4711C283" w:rsidR="00C25DD1" w:rsidRPr="00CC31F0" w:rsidRDefault="00796B13" w:rsidP="00796B13">
            <w:pPr>
              <w:jc w:val="center"/>
              <w:rPr>
                <w:b/>
                <w:bCs/>
              </w:rPr>
            </w:pPr>
            <w:r w:rsidRPr="00CC31F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 w:rsidR="00DB58F4" w:rsidRPr="00CC31F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dium </w:t>
            </w:r>
            <w:r w:rsidR="00D312E2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="00DB58F4" w:rsidRPr="00CC31F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sk</w:t>
            </w:r>
          </w:p>
        </w:tc>
        <w:tc>
          <w:tcPr>
            <w:tcW w:w="429" w:type="pct"/>
            <w:vAlign w:val="center"/>
          </w:tcPr>
          <w:p w14:paraId="67D3E472" w14:textId="70B31EFB" w:rsidR="00C25DD1" w:rsidRPr="00CC31F0" w:rsidRDefault="00DB58F4" w:rsidP="00796B13">
            <w:pPr>
              <w:jc w:val="center"/>
              <w:rPr>
                <w:b/>
                <w:bCs/>
              </w:rPr>
            </w:pP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Small </w:t>
            </w:r>
            <w:r w:rsidR="00D312E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</w:t>
            </w:r>
            <w:r w:rsidRPr="00CC31F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sk</w:t>
            </w:r>
          </w:p>
        </w:tc>
        <w:tc>
          <w:tcPr>
            <w:tcW w:w="714" w:type="pct"/>
            <w:vAlign w:val="center"/>
          </w:tcPr>
          <w:p w14:paraId="46EFC7D3" w14:textId="6515674D" w:rsidR="00C25DD1" w:rsidRPr="00CC31F0" w:rsidRDefault="00DB58F4" w:rsidP="00796B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31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xtremely </w:t>
            </w:r>
            <w:r w:rsidR="00D312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Pr="00CC31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ll </w:t>
            </w:r>
            <w:r w:rsidR="00D312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CC31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k</w:t>
            </w:r>
          </w:p>
        </w:tc>
      </w:tr>
      <w:tr w:rsidR="00CC31F0" w14:paraId="1A92669C" w14:textId="77777777" w:rsidTr="00796B13">
        <w:tc>
          <w:tcPr>
            <w:tcW w:w="2233" w:type="pct"/>
          </w:tcPr>
          <w:p w14:paraId="2D59C133" w14:textId="4A754F7F" w:rsidR="00DB58F4" w:rsidRPr="008B0764" w:rsidRDefault="00DB58F4" w:rsidP="00DB58F4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Pesticides reduce fertile soil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cological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risk).</w:t>
            </w:r>
          </w:p>
          <w:p w14:paraId="0A82F04E" w14:textId="77777777" w:rsidR="00DB58F4" w:rsidRDefault="00DB58F4"/>
        </w:tc>
        <w:tc>
          <w:tcPr>
            <w:tcW w:w="699" w:type="pct"/>
          </w:tcPr>
          <w:p w14:paraId="5C4997C8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0E50BD62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4A7E1764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62543968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542B4211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31F0" w14:paraId="55F0153B" w14:textId="77777777" w:rsidTr="00796B13">
        <w:tc>
          <w:tcPr>
            <w:tcW w:w="2233" w:type="pct"/>
          </w:tcPr>
          <w:p w14:paraId="2D979256" w14:textId="31428D10" w:rsidR="00DB58F4" w:rsidRDefault="00DB58F4"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Pesticides create biological disruption in the environment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cological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risk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2AD5C80F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6668A09E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56E6BDF1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6D1199A5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574039A3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50B376A3" w14:textId="77777777" w:rsidTr="00796B13">
        <w:tc>
          <w:tcPr>
            <w:tcW w:w="2233" w:type="pct"/>
          </w:tcPr>
          <w:p w14:paraId="3EC49532" w14:textId="42AA3BF8" w:rsidR="00DB58F4" w:rsidRPr="008B0764" w:rsidRDefault="00DB58F4">
            <w:pP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Pesticides cause Groundwater pollution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human health risk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169C8140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0D171ED0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4B05CBA2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3861D6ED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1C7F0A1B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31F0" w14:paraId="5C61A009" w14:textId="77777777" w:rsidTr="00796B13">
        <w:tc>
          <w:tcPr>
            <w:tcW w:w="2233" w:type="pct"/>
          </w:tcPr>
          <w:p w14:paraId="459BFA3C" w14:textId="75482AC2" w:rsidR="00DB58F4" w:rsidRDefault="00DB58F4"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Excessive pesticide application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rtl/>
                <w:lang w:bidi="fa-IR"/>
                <w14:ligatures w14:val="none"/>
              </w:rPr>
              <w:t xml:space="preserve">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creates acute and chronic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rtl/>
                <w:lang w:bidi="fa-IR"/>
                <w14:ligatures w14:val="none"/>
              </w:rPr>
              <w:t xml:space="preserve">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diseases such as Cancer and skin diseas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human health risk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0BDBB7F3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072CAB30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57B015F8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1947BA84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6FCB113F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31F0" w14:paraId="52826CE5" w14:textId="77777777" w:rsidTr="00796B13">
        <w:tc>
          <w:tcPr>
            <w:tcW w:w="2233" w:type="pct"/>
          </w:tcPr>
          <w:p w14:paraId="62EA6E51" w14:textId="4BB0D6C5" w:rsidR="00DB58F4" w:rsidRPr="00DB58F4" w:rsidRDefault="00DB58F4" w:rsidP="00DB58F4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The</w:t>
            </w:r>
            <w:r w:rsidRPr="008B0764">
              <w:rPr>
                <w:rFonts w:ascii="Calibri" w:eastAsia="Calibri" w:hAnsi="Calibri" w:cs="Arial"/>
                <w:kern w:val="0"/>
                <w:sz w:val="20"/>
                <w:szCs w:val="20"/>
                <w:lang w:bidi="fa-IR"/>
                <w14:ligatures w14:val="none"/>
              </w:rPr>
              <w:t xml:space="preserve">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Product quality depends on the correct use of pesticides during the cultivation of vegetabl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. </w:t>
            </w:r>
          </w:p>
        </w:tc>
        <w:tc>
          <w:tcPr>
            <w:tcW w:w="699" w:type="pct"/>
          </w:tcPr>
          <w:p w14:paraId="56970672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7ADF2844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5E18A546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72894FE9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18CB838D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0A565F00" w14:textId="77777777" w:rsidTr="00796B13">
        <w:tc>
          <w:tcPr>
            <w:tcW w:w="2233" w:type="pct"/>
          </w:tcPr>
          <w:p w14:paraId="0FB10F70" w14:textId="2E6AA10A" w:rsidR="00DB58F4" w:rsidRPr="00DB58F4" w:rsidRDefault="00DB58F4" w:rsidP="00DB58F4">
            <w:pPr>
              <w:tabs>
                <w:tab w:val="num" w:pos="1200"/>
              </w:tabs>
              <w:spacing w:after="160"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Farmers who are the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shd w:val="clear" w:color="auto" w:fill="FFFFFF"/>
                <w:lang w:bidi="fa-IR"/>
                <w14:ligatures w14:val="none"/>
              </w:rPr>
              <w:t>biggest owner of farmland use more than pesticid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shd w:val="clear" w:color="auto" w:fill="FFFFFF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shd w:val="clear" w:color="auto" w:fill="FFFFFF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shd w:val="clear" w:color="auto" w:fill="FFFFFF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16AA00B3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12E991AC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25862144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25B706DF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798F5254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74E3B374" w14:textId="77777777" w:rsidTr="00796B13">
        <w:tc>
          <w:tcPr>
            <w:tcW w:w="2233" w:type="pct"/>
          </w:tcPr>
          <w:p w14:paraId="35DF6516" w14:textId="5A2C311C" w:rsidR="00DB58F4" w:rsidRPr="008B0764" w:rsidRDefault="00796B13" w:rsidP="00892F74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Quality and safety food and organic products are important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.</w:t>
            </w:r>
          </w:p>
        </w:tc>
        <w:tc>
          <w:tcPr>
            <w:tcW w:w="699" w:type="pct"/>
          </w:tcPr>
          <w:p w14:paraId="5635C299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67775DF7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695CCCA2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28233F04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6B353FF6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75A1FFC3" w14:textId="77777777" w:rsidTr="00796B13">
        <w:tc>
          <w:tcPr>
            <w:tcW w:w="2233" w:type="pct"/>
          </w:tcPr>
          <w:p w14:paraId="5CBB14BF" w14:textId="200D044C" w:rsidR="00DB58F4" w:rsidRPr="008B0764" w:rsidRDefault="00796B13" w:rsidP="00892F74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Soil and water are the source of life and must be carefully preserved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1017B9C8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793EF1B0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7ECAEA70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4990D47B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54344E05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6BEE6944" w14:textId="77777777" w:rsidTr="00796B13">
        <w:tc>
          <w:tcPr>
            <w:tcW w:w="2233" w:type="pct"/>
          </w:tcPr>
          <w:p w14:paraId="07BE2B91" w14:textId="1E38448D" w:rsidR="00DB58F4" w:rsidRPr="008B0764" w:rsidRDefault="00796B13" w:rsidP="00796B1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The key to agricultural success is knowing and protecting the environment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2599FBC6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1F5C97D7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3E39D12F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4B1AD180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5EE4005A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587B7288" w14:textId="77777777" w:rsidTr="00796B13">
        <w:tc>
          <w:tcPr>
            <w:tcW w:w="2233" w:type="pct"/>
          </w:tcPr>
          <w:p w14:paraId="4A990CD3" w14:textId="6FAA84BA" w:rsidR="00DB58F4" w:rsidRPr="00796B13" w:rsidRDefault="00796B13" w:rsidP="00796B1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Pesticide application is the last and best way to control and manage pests and diseas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6C8DE0C7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19F5223D" w14:textId="77777777" w:rsidR="00DB58F4" w:rsidRPr="00210C69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6C2F4005" w14:textId="77777777" w:rsidR="00DB58F4" w:rsidRPr="00DB58F4" w:rsidRDefault="00DB58F4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6BB7F30E" w14:textId="77777777" w:rsidR="00DB58F4" w:rsidRDefault="00DB58F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0AF44804" w14:textId="77777777" w:rsidR="00DB58F4" w:rsidRPr="00DB58F4" w:rsidRDefault="00DB58F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4A280865" w14:textId="77777777" w:rsidTr="00796B13">
        <w:tc>
          <w:tcPr>
            <w:tcW w:w="2233" w:type="pct"/>
          </w:tcPr>
          <w:p w14:paraId="2E31B2F8" w14:textId="3C307454" w:rsidR="00796B13" w:rsidRPr="00796B13" w:rsidRDefault="00796B13" w:rsidP="00796B1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Successful farmer doesn’t use pesticide during the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cultivation of products and produces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quality and safety product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43ABA29E" w14:textId="77777777" w:rsidR="00796B13" w:rsidRPr="00210C69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2A8A6F07" w14:textId="77777777" w:rsidR="00796B13" w:rsidRPr="00210C69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1BD21B0A" w14:textId="77777777" w:rsidR="00796B13" w:rsidRPr="00DB58F4" w:rsidRDefault="00796B1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66640AA6" w14:textId="77777777" w:rsidR="00796B13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26F96F1A" w14:textId="77777777" w:rsidR="00796B13" w:rsidRPr="00DB58F4" w:rsidRDefault="00796B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6EE4458F" w14:textId="77777777" w:rsidTr="00796B13">
        <w:tc>
          <w:tcPr>
            <w:tcW w:w="2233" w:type="pct"/>
          </w:tcPr>
          <w:p w14:paraId="7F75BD71" w14:textId="0C53BA20" w:rsidR="00796B13" w:rsidRPr="00796B13" w:rsidRDefault="00796B13" w:rsidP="00796B1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Use of weak pesticides and their repetition is better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. </w:t>
            </w:r>
          </w:p>
        </w:tc>
        <w:tc>
          <w:tcPr>
            <w:tcW w:w="699" w:type="pct"/>
          </w:tcPr>
          <w:p w14:paraId="62F18D89" w14:textId="77777777" w:rsidR="00796B13" w:rsidRPr="00210C69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67CFB9C7" w14:textId="77777777" w:rsidR="00796B13" w:rsidRPr="00210C69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2716EE8C" w14:textId="77777777" w:rsidR="00796B13" w:rsidRPr="00DB58F4" w:rsidRDefault="00796B1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35CA2FE0" w14:textId="77777777" w:rsidR="00796B13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289B7500" w14:textId="77777777" w:rsidR="00796B13" w:rsidRPr="00DB58F4" w:rsidRDefault="00796B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6B13" w14:paraId="12A306FD" w14:textId="77777777" w:rsidTr="00796B13">
        <w:tc>
          <w:tcPr>
            <w:tcW w:w="2233" w:type="pct"/>
          </w:tcPr>
          <w:p w14:paraId="646B2BE5" w14:textId="2D88FEFD" w:rsidR="00796B13" w:rsidRPr="008B0764" w:rsidRDefault="00796B13" w:rsidP="00796B1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Use of strong pesticides and their less repetition is better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 (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ngers of pesticides</w:t>
            </w:r>
            <w:r w:rsidR="00892F7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92F74"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illingness to produce healthy vegetables</w:t>
            </w:r>
            <w:r w:rsidR="00892F7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)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699" w:type="pct"/>
          </w:tcPr>
          <w:p w14:paraId="7E7FCE5F" w14:textId="77777777" w:rsidR="00796B13" w:rsidRPr="00210C69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94" w:type="pct"/>
          </w:tcPr>
          <w:p w14:paraId="081D1F15" w14:textId="77777777" w:rsidR="00796B13" w:rsidRPr="00210C69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</w:tcPr>
          <w:p w14:paraId="603E12D0" w14:textId="77777777" w:rsidR="00796B13" w:rsidRPr="00DB58F4" w:rsidRDefault="00796B13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</w:tcPr>
          <w:p w14:paraId="48649984" w14:textId="77777777" w:rsidR="00796B13" w:rsidRDefault="00796B1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566242A1" w14:textId="77777777" w:rsidR="00796B13" w:rsidRPr="00DB58F4" w:rsidRDefault="00796B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1"/>
    </w:tbl>
    <w:p w14:paraId="42B3B1A6" w14:textId="77777777" w:rsidR="00634AA5" w:rsidRDefault="00634AA5"/>
    <w:p w14:paraId="70E85B1A" w14:textId="77777777" w:rsidR="002332F9" w:rsidRDefault="002332F9"/>
    <w:p w14:paraId="05FFB76C" w14:textId="77777777" w:rsidR="002332F9" w:rsidRDefault="002332F9"/>
    <w:p w14:paraId="466A486B" w14:textId="77777777" w:rsidR="002332F9" w:rsidRDefault="002332F9"/>
    <w:p w14:paraId="38ACC431" w14:textId="14DECAAD" w:rsidR="002332F9" w:rsidRPr="00755800" w:rsidRDefault="002332F9" w:rsidP="00755800">
      <w:pPr>
        <w:spacing w:after="0"/>
        <w:rPr>
          <w:rFonts w:asciiTheme="majorBidi" w:hAnsiTheme="majorBidi" w:cstheme="majorBidi"/>
          <w:b/>
          <w:bCs/>
        </w:rPr>
      </w:pPr>
      <w:r w:rsidRPr="00755800">
        <w:rPr>
          <w:rFonts w:asciiTheme="majorBidi" w:hAnsiTheme="majorBidi" w:cstheme="majorBidi"/>
          <w:b/>
          <w:bCs/>
        </w:rPr>
        <w:lastRenderedPageBreak/>
        <w:t xml:space="preserve">F. </w:t>
      </w:r>
      <w:r w:rsidR="00755800" w:rsidRPr="00755800">
        <w:rPr>
          <w:rFonts w:asciiTheme="majorBidi" w:hAnsiTheme="majorBidi" w:cstheme="majorBidi"/>
          <w:b/>
          <w:bCs/>
        </w:rPr>
        <w:t>Correct use of pesticide</w:t>
      </w:r>
    </w:p>
    <w:p w14:paraId="7E47ACE7" w14:textId="6D9A5A01" w:rsidR="00755800" w:rsidRPr="00755800" w:rsidRDefault="00755800" w:rsidP="00755800">
      <w:pPr>
        <w:spacing w:after="0" w:line="276" w:lineRule="auto"/>
        <w:jc w:val="both"/>
        <w:rPr>
          <w:rFonts w:ascii="Times New Roman" w:eastAsia="Calibri" w:hAnsi="Times New Roman" w:cs="Times New Roman"/>
          <w:bCs/>
          <w:kern w:val="0"/>
          <w:sz w:val="20"/>
          <w:szCs w:val="20"/>
          <w:lang w:bidi="fa-IR"/>
          <w14:ligatures w14:val="none"/>
        </w:rPr>
      </w:pPr>
      <w:r w:rsidRPr="00796B13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 xml:space="preserve">I request </w:t>
      </w:r>
      <w:r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 xml:space="preserve">you </w:t>
      </w:r>
      <w:r w:rsidRPr="00796B13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>express your opinion about the following statements</w:t>
      </w:r>
      <w:r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>.</w:t>
      </w:r>
      <w:r w:rsidR="00D7134F">
        <w:rPr>
          <w:rFonts w:ascii="Times New Roman" w:eastAsia="Calibri" w:hAnsi="Times New Roman" w:cs="Times New Roman"/>
          <w:bCs/>
          <w:kern w:val="0"/>
          <w:sz w:val="20"/>
          <w:szCs w:val="20"/>
          <w14:ligatures w14:val="none"/>
        </w:rPr>
        <w:t xml:space="preserve"> The statements show how it is important produce and supply safety and quantity veget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48"/>
        <w:gridCol w:w="1277"/>
        <w:gridCol w:w="709"/>
        <w:gridCol w:w="1139"/>
        <w:gridCol w:w="772"/>
        <w:gridCol w:w="1305"/>
      </w:tblGrid>
      <w:tr w:rsidR="00C17C7A" w14:paraId="30B8DA38" w14:textId="77777777" w:rsidTr="00C17C7A">
        <w:tc>
          <w:tcPr>
            <w:tcW w:w="2218" w:type="pct"/>
          </w:tcPr>
          <w:p w14:paraId="7ABA6A56" w14:textId="77777777" w:rsidR="00C17C7A" w:rsidRDefault="00C17C7A" w:rsidP="00C17C7A"/>
        </w:tc>
        <w:tc>
          <w:tcPr>
            <w:tcW w:w="683" w:type="pct"/>
            <w:vAlign w:val="center"/>
          </w:tcPr>
          <w:p w14:paraId="5C8E6C1D" w14:textId="2E4CFACF" w:rsidR="00C17C7A" w:rsidRPr="00755800" w:rsidRDefault="00C17C7A" w:rsidP="00C17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xtremely High</w:t>
            </w:r>
          </w:p>
        </w:tc>
        <w:tc>
          <w:tcPr>
            <w:tcW w:w="379" w:type="pct"/>
            <w:vAlign w:val="center"/>
          </w:tcPr>
          <w:p w14:paraId="5ED66C93" w14:textId="2E466A68" w:rsidR="00C17C7A" w:rsidRPr="00755800" w:rsidRDefault="00C17C7A" w:rsidP="00C17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609" w:type="pct"/>
            <w:vAlign w:val="center"/>
          </w:tcPr>
          <w:p w14:paraId="63102DA6" w14:textId="124DABA8" w:rsidR="00C17C7A" w:rsidRPr="00755800" w:rsidRDefault="00C17C7A" w:rsidP="00C17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413" w:type="pct"/>
            <w:vAlign w:val="center"/>
          </w:tcPr>
          <w:p w14:paraId="7EB428DF" w14:textId="61FE142A" w:rsidR="00C17C7A" w:rsidRPr="00755800" w:rsidRDefault="00C17C7A" w:rsidP="00C17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698" w:type="pct"/>
            <w:vAlign w:val="center"/>
          </w:tcPr>
          <w:p w14:paraId="6090DE9B" w14:textId="3CD57273" w:rsidR="00C17C7A" w:rsidRPr="00755800" w:rsidRDefault="00C17C7A" w:rsidP="00C17C7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 Low</w:t>
            </w:r>
          </w:p>
        </w:tc>
      </w:tr>
      <w:tr w:rsidR="002332F9" w14:paraId="7BCE17CA" w14:textId="77777777" w:rsidTr="00C17C7A">
        <w:tc>
          <w:tcPr>
            <w:tcW w:w="2218" w:type="pct"/>
          </w:tcPr>
          <w:p w14:paraId="765FCBE9" w14:textId="2CF700FD" w:rsidR="002332F9" w:rsidRDefault="002332F9" w:rsidP="008A5798"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I use</w:t>
            </w:r>
            <w:r w:rsidR="00780E7F">
              <w:rPr>
                <w:rFonts w:ascii="Times New Roman" w:eastAsia="Calibri" w:hAnsi="Times New Roman" w:cs="Times New Roman" w:hint="cs"/>
                <w:bCs/>
                <w:kern w:val="0"/>
                <w:sz w:val="20"/>
                <w:szCs w:val="20"/>
                <w:rtl/>
                <w:lang w:bidi="fa-IR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more than recommended dose on the label.</w:t>
            </w:r>
          </w:p>
        </w:tc>
        <w:tc>
          <w:tcPr>
            <w:tcW w:w="683" w:type="pct"/>
          </w:tcPr>
          <w:p w14:paraId="541EA520" w14:textId="77777777" w:rsidR="002332F9" w:rsidRPr="00210C69" w:rsidRDefault="002332F9" w:rsidP="008A579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9" w:type="pct"/>
          </w:tcPr>
          <w:p w14:paraId="36B1A3A7" w14:textId="77777777" w:rsidR="002332F9" w:rsidRPr="00210C69" w:rsidRDefault="002332F9" w:rsidP="008A579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9" w:type="pct"/>
          </w:tcPr>
          <w:p w14:paraId="57E00E24" w14:textId="77777777" w:rsidR="002332F9" w:rsidRPr="00DB58F4" w:rsidRDefault="002332F9" w:rsidP="008A5798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3" w:type="pct"/>
          </w:tcPr>
          <w:p w14:paraId="498B5810" w14:textId="77777777" w:rsidR="002332F9" w:rsidRDefault="002332F9" w:rsidP="008A579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98" w:type="pct"/>
          </w:tcPr>
          <w:p w14:paraId="01BE479E" w14:textId="77777777" w:rsidR="002332F9" w:rsidRPr="00DB58F4" w:rsidRDefault="002332F9" w:rsidP="008A57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32F9" w14:paraId="78035E92" w14:textId="77777777" w:rsidTr="00C17C7A">
        <w:tc>
          <w:tcPr>
            <w:tcW w:w="2218" w:type="pct"/>
          </w:tcPr>
          <w:p w14:paraId="2C73A4B6" w14:textId="459FBF27" w:rsidR="002332F9" w:rsidRPr="00755800" w:rsidRDefault="00755800" w:rsidP="008A5798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 </w:t>
            </w:r>
            <w:r w:rsidRPr="00755800">
              <w:rPr>
                <w:rFonts w:asciiTheme="majorBidi" w:hAnsiTheme="majorBidi" w:cstheme="majorBidi"/>
                <w:sz w:val="20"/>
                <w:szCs w:val="20"/>
              </w:rPr>
              <w:t xml:space="preserve">Suppl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egetable</w:t>
            </w:r>
            <w:r w:rsidRPr="00755800">
              <w:rPr>
                <w:rFonts w:asciiTheme="majorBidi" w:hAnsiTheme="majorBidi" w:cstheme="majorBidi"/>
                <w:sz w:val="20"/>
                <w:szCs w:val="20"/>
              </w:rPr>
              <w:t xml:space="preserve"> to the market shortly after spraying</w:t>
            </w:r>
            <w:r w:rsidR="00C17C7A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83" w:type="pct"/>
          </w:tcPr>
          <w:p w14:paraId="6B829C20" w14:textId="77777777" w:rsidR="002332F9" w:rsidRPr="00210C69" w:rsidRDefault="002332F9" w:rsidP="008A579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9" w:type="pct"/>
          </w:tcPr>
          <w:p w14:paraId="0CAC78CE" w14:textId="77777777" w:rsidR="002332F9" w:rsidRPr="00210C69" w:rsidRDefault="002332F9" w:rsidP="008A579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09" w:type="pct"/>
          </w:tcPr>
          <w:p w14:paraId="4FA33001" w14:textId="77777777" w:rsidR="002332F9" w:rsidRPr="00DB58F4" w:rsidRDefault="002332F9" w:rsidP="008A5798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3" w:type="pct"/>
          </w:tcPr>
          <w:p w14:paraId="427586E8" w14:textId="77777777" w:rsidR="002332F9" w:rsidRDefault="002332F9" w:rsidP="008A579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98" w:type="pct"/>
          </w:tcPr>
          <w:p w14:paraId="31C54561" w14:textId="77777777" w:rsidR="002332F9" w:rsidRPr="00DB58F4" w:rsidRDefault="002332F9" w:rsidP="008A57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096A3A3" w14:textId="77777777" w:rsidR="002332F9" w:rsidRDefault="002332F9" w:rsidP="00412CEC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12DA08B" w14:textId="2A18B947" w:rsidR="00412CEC" w:rsidRDefault="002332F9" w:rsidP="00412CEC">
      <w:pPr>
        <w:spacing w:after="0" w:line="276" w:lineRule="auto"/>
        <w:jc w:val="both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G</w:t>
      </w:r>
      <w:r w:rsidR="00412CEC" w:rsidRPr="008B0764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. sources of information on safe pesticide </w:t>
      </w:r>
    </w:p>
    <w:p w14:paraId="0F437B13" w14:textId="00555EC1" w:rsidR="00634AA5" w:rsidRPr="00634AA5" w:rsidRDefault="00634AA5" w:rsidP="00412CEC">
      <w:pPr>
        <w:spacing w:after="0" w:line="276" w:lineRule="auto"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H</w:t>
      </w:r>
      <w:r w:rsidRPr="00634AA5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ow effective the following information sources are on the correct use of pesticid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1350"/>
        <w:gridCol w:w="639"/>
        <w:gridCol w:w="939"/>
        <w:gridCol w:w="594"/>
        <w:gridCol w:w="1323"/>
      </w:tblGrid>
      <w:tr w:rsidR="00412CEC" w14:paraId="46BBD322" w14:textId="77777777" w:rsidTr="00412CEC">
        <w:tc>
          <w:tcPr>
            <w:tcW w:w="0" w:type="auto"/>
          </w:tcPr>
          <w:p w14:paraId="0B9A3E7B" w14:textId="77777777" w:rsidR="00412CEC" w:rsidRPr="00412CEC" w:rsidRDefault="00412C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5BADA1" w14:textId="5F6F7802" w:rsidR="00412CEC" w:rsidRPr="002332F9" w:rsidRDefault="00412CEC" w:rsidP="00412C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Extremely </w:t>
            </w:r>
            <w:r w:rsidR="00A336C5" w:rsidRPr="002332F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H</w:t>
            </w:r>
            <w:r w:rsidRPr="002332F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gh</w:t>
            </w:r>
          </w:p>
        </w:tc>
        <w:tc>
          <w:tcPr>
            <w:tcW w:w="0" w:type="auto"/>
            <w:vAlign w:val="center"/>
          </w:tcPr>
          <w:p w14:paraId="5320D520" w14:textId="642440E0" w:rsidR="00412CEC" w:rsidRPr="002332F9" w:rsidRDefault="00412CEC" w:rsidP="00412C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2D9D0C16" w14:textId="542892A2" w:rsidR="00412CEC" w:rsidRPr="002332F9" w:rsidRDefault="00412CEC" w:rsidP="00412C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14:paraId="7CE56B33" w14:textId="46F05C65" w:rsidR="00412CEC" w:rsidRPr="002332F9" w:rsidRDefault="00412CEC" w:rsidP="00412C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084E811C" w14:textId="4FB16D3D" w:rsidR="00412CEC" w:rsidRPr="002332F9" w:rsidRDefault="00412CEC" w:rsidP="00412C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32F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ly Low</w:t>
            </w:r>
          </w:p>
        </w:tc>
      </w:tr>
      <w:tr w:rsidR="00412CEC" w14:paraId="7C669BFD" w14:textId="77777777" w:rsidTr="00412CEC">
        <w:tc>
          <w:tcPr>
            <w:tcW w:w="0" w:type="auto"/>
          </w:tcPr>
          <w:p w14:paraId="4D51301D" w14:textId="3BBA52C1" w:rsidR="00412CEC" w:rsidRPr="00412CEC" w:rsidRDefault="00412CEC" w:rsidP="00412CE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I receive and follow the information regarding safe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pesticide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use from Tv and radio.</w:t>
            </w:r>
          </w:p>
        </w:tc>
        <w:tc>
          <w:tcPr>
            <w:tcW w:w="0" w:type="auto"/>
          </w:tcPr>
          <w:p w14:paraId="3EAFA97E" w14:textId="77777777" w:rsidR="00412CEC" w:rsidRDefault="00412CEC"/>
        </w:tc>
        <w:tc>
          <w:tcPr>
            <w:tcW w:w="0" w:type="auto"/>
          </w:tcPr>
          <w:p w14:paraId="74062242" w14:textId="77777777" w:rsidR="00412CEC" w:rsidRDefault="00412CEC"/>
        </w:tc>
        <w:tc>
          <w:tcPr>
            <w:tcW w:w="0" w:type="auto"/>
          </w:tcPr>
          <w:p w14:paraId="2A5D35DD" w14:textId="77777777" w:rsidR="00412CEC" w:rsidRDefault="00412CEC"/>
        </w:tc>
        <w:tc>
          <w:tcPr>
            <w:tcW w:w="0" w:type="auto"/>
          </w:tcPr>
          <w:p w14:paraId="54E82ABD" w14:textId="77777777" w:rsidR="00412CEC" w:rsidRDefault="00412CEC"/>
        </w:tc>
        <w:tc>
          <w:tcPr>
            <w:tcW w:w="0" w:type="auto"/>
          </w:tcPr>
          <w:p w14:paraId="69BC6B20" w14:textId="77777777" w:rsidR="00412CEC" w:rsidRDefault="00412CEC"/>
        </w:tc>
      </w:tr>
      <w:tr w:rsidR="00412CEC" w14:paraId="66B0BAB2" w14:textId="77777777" w:rsidTr="00412CEC">
        <w:tc>
          <w:tcPr>
            <w:tcW w:w="0" w:type="auto"/>
          </w:tcPr>
          <w:p w14:paraId="0CF3F507" w14:textId="0C267DF2" w:rsidR="00412CEC" w:rsidRPr="00412CEC" w:rsidRDefault="00412CEC" w:rsidP="00412CE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I receive and follow the information regarding safe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pesticide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use from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pesticide retailers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0" w:type="auto"/>
          </w:tcPr>
          <w:p w14:paraId="060BD015" w14:textId="77777777" w:rsidR="00412CEC" w:rsidRDefault="00412CEC"/>
        </w:tc>
        <w:tc>
          <w:tcPr>
            <w:tcW w:w="0" w:type="auto"/>
          </w:tcPr>
          <w:p w14:paraId="0E3A747F" w14:textId="77777777" w:rsidR="00412CEC" w:rsidRDefault="00412CEC"/>
        </w:tc>
        <w:tc>
          <w:tcPr>
            <w:tcW w:w="0" w:type="auto"/>
          </w:tcPr>
          <w:p w14:paraId="7393EED2" w14:textId="77777777" w:rsidR="00412CEC" w:rsidRDefault="00412CEC"/>
        </w:tc>
        <w:tc>
          <w:tcPr>
            <w:tcW w:w="0" w:type="auto"/>
          </w:tcPr>
          <w:p w14:paraId="0D3DE175" w14:textId="77777777" w:rsidR="00412CEC" w:rsidRDefault="00412CEC"/>
        </w:tc>
        <w:tc>
          <w:tcPr>
            <w:tcW w:w="0" w:type="auto"/>
          </w:tcPr>
          <w:p w14:paraId="19FF0007" w14:textId="77777777" w:rsidR="00412CEC" w:rsidRDefault="00412CEC"/>
        </w:tc>
      </w:tr>
      <w:tr w:rsidR="00412CEC" w14:paraId="2B8A8210" w14:textId="77777777" w:rsidTr="00412CEC">
        <w:tc>
          <w:tcPr>
            <w:tcW w:w="0" w:type="auto"/>
          </w:tcPr>
          <w:p w14:paraId="4FD8836D" w14:textId="64B8A5AF" w:rsidR="00412CEC" w:rsidRPr="00412CEC" w:rsidRDefault="00412CEC" w:rsidP="00412CEC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bidi="fa-IR"/>
                <w14:ligatures w14:val="none"/>
              </w:rPr>
            </w:pP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I receive and follow the information regarding safe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pesticide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use from fellow farmers.</w:t>
            </w:r>
          </w:p>
        </w:tc>
        <w:tc>
          <w:tcPr>
            <w:tcW w:w="0" w:type="auto"/>
          </w:tcPr>
          <w:p w14:paraId="4036C3BD" w14:textId="77777777" w:rsidR="00412CEC" w:rsidRDefault="00412CEC"/>
        </w:tc>
        <w:tc>
          <w:tcPr>
            <w:tcW w:w="0" w:type="auto"/>
          </w:tcPr>
          <w:p w14:paraId="10000D05" w14:textId="77777777" w:rsidR="00412CEC" w:rsidRDefault="00412CEC"/>
        </w:tc>
        <w:tc>
          <w:tcPr>
            <w:tcW w:w="0" w:type="auto"/>
          </w:tcPr>
          <w:p w14:paraId="6D0026BF" w14:textId="77777777" w:rsidR="00412CEC" w:rsidRDefault="00412CEC"/>
        </w:tc>
        <w:tc>
          <w:tcPr>
            <w:tcW w:w="0" w:type="auto"/>
          </w:tcPr>
          <w:p w14:paraId="39DB547D" w14:textId="77777777" w:rsidR="00412CEC" w:rsidRDefault="00412CEC"/>
        </w:tc>
        <w:tc>
          <w:tcPr>
            <w:tcW w:w="0" w:type="auto"/>
          </w:tcPr>
          <w:p w14:paraId="2E4516DA" w14:textId="77777777" w:rsidR="00412CEC" w:rsidRDefault="00412CEC"/>
        </w:tc>
      </w:tr>
      <w:tr w:rsidR="00412CEC" w14:paraId="7D898203" w14:textId="77777777" w:rsidTr="00412CEC">
        <w:tc>
          <w:tcPr>
            <w:tcW w:w="0" w:type="auto"/>
          </w:tcPr>
          <w:p w14:paraId="5070EC25" w14:textId="58652F8A" w:rsidR="00412CEC" w:rsidRDefault="00412CEC"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I receive and follow the information regarding safe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 xml:space="preserve">pesticide 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 xml:space="preserve">use from </w:t>
            </w:r>
            <w:r w:rsidRPr="008B0764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extension workshops</w:t>
            </w:r>
            <w:r w:rsidRPr="008B0764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bidi="fa-IR"/>
                <w14:ligatures w14:val="none"/>
              </w:rPr>
              <w:t>.</w:t>
            </w:r>
          </w:p>
        </w:tc>
        <w:tc>
          <w:tcPr>
            <w:tcW w:w="0" w:type="auto"/>
          </w:tcPr>
          <w:p w14:paraId="172019CA" w14:textId="77777777" w:rsidR="00412CEC" w:rsidRDefault="00412CEC"/>
        </w:tc>
        <w:tc>
          <w:tcPr>
            <w:tcW w:w="0" w:type="auto"/>
          </w:tcPr>
          <w:p w14:paraId="458A25C3" w14:textId="77777777" w:rsidR="00412CEC" w:rsidRDefault="00412CEC"/>
        </w:tc>
        <w:tc>
          <w:tcPr>
            <w:tcW w:w="0" w:type="auto"/>
          </w:tcPr>
          <w:p w14:paraId="5FD77956" w14:textId="77777777" w:rsidR="00412CEC" w:rsidRDefault="00412CEC"/>
        </w:tc>
        <w:tc>
          <w:tcPr>
            <w:tcW w:w="0" w:type="auto"/>
          </w:tcPr>
          <w:p w14:paraId="6856CDBA" w14:textId="77777777" w:rsidR="00412CEC" w:rsidRDefault="00412CEC"/>
        </w:tc>
        <w:tc>
          <w:tcPr>
            <w:tcW w:w="0" w:type="auto"/>
          </w:tcPr>
          <w:p w14:paraId="651F5194" w14:textId="77777777" w:rsidR="00412CEC" w:rsidRDefault="00412CEC"/>
        </w:tc>
      </w:tr>
    </w:tbl>
    <w:p w14:paraId="4C1A1A61" w14:textId="77777777" w:rsidR="00412CEC" w:rsidRDefault="00412CEC" w:rsidP="00175FA3">
      <w:pPr>
        <w:spacing w:after="0"/>
      </w:pPr>
    </w:p>
    <w:p w14:paraId="4B53BCDA" w14:textId="43CF674F" w:rsidR="00634AA5" w:rsidRPr="00634AA5" w:rsidRDefault="00290FF5" w:rsidP="00634AA5">
      <w:pPr>
        <w:spacing w:after="0" w:line="276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:lang w:bidi="fa-IR"/>
          <w14:ligatures w14:val="none"/>
        </w:rPr>
      </w:pPr>
      <w:r w:rsidRPr="00333491">
        <w:rPr>
          <w:rFonts w:asciiTheme="majorBidi" w:hAnsiTheme="majorBidi" w:cstheme="majorBidi"/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9432092" wp14:editId="7EB20FC0">
                <wp:simplePos x="0" y="0"/>
                <wp:positionH relativeFrom="column">
                  <wp:posOffset>1865630</wp:posOffset>
                </wp:positionH>
                <wp:positionV relativeFrom="paragraph">
                  <wp:posOffset>433070</wp:posOffset>
                </wp:positionV>
                <wp:extent cx="133350" cy="85725"/>
                <wp:effectExtent l="0" t="0" r="19050" b="28575"/>
                <wp:wrapNone/>
                <wp:docPr id="163101869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7DCF4" id="Rectangle 1" o:spid="_x0000_s1026" style="position:absolute;margin-left:146.9pt;margin-top:34.1pt;width:10.5pt;height:6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" fillcolor="window" strokecolor="windowText" strokeweight="1pt"/>
            </w:pict>
          </mc:Fallback>
        </mc:AlternateContent>
      </w:r>
      <w:r w:rsidRPr="00333491">
        <w:rPr>
          <w:rFonts w:asciiTheme="majorBidi" w:hAnsiTheme="majorBidi" w:cstheme="majorBidi"/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CD7BB44" wp14:editId="148885F3">
                <wp:simplePos x="0" y="0"/>
                <wp:positionH relativeFrom="column">
                  <wp:posOffset>513080</wp:posOffset>
                </wp:positionH>
                <wp:positionV relativeFrom="paragraph">
                  <wp:posOffset>433070</wp:posOffset>
                </wp:positionV>
                <wp:extent cx="133350" cy="85725"/>
                <wp:effectExtent l="0" t="0" r="19050" b="28575"/>
                <wp:wrapNone/>
                <wp:docPr id="151122775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7CBB84" id="Rectangle 1" o:spid="_x0000_s1026" style="position:absolute;margin-left:40.4pt;margin-top:34.1pt;width:10.5pt;height:6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ti7YAIAAO0EAAAOAAAAZHJzL2Uyb0RvYy54bWysVEtPGzEQvlfqf7B8L5sEKHTFBkWgVJUQ&#10;RYKK8+C1s5Zsj2s72aS/vmPvQsLjVHUPzoxnPI9vvsn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" fillcolor="window" strokecolor="windowText" strokeweight="1pt"/>
            </w:pict>
          </mc:Fallback>
        </mc:AlternateContent>
      </w:r>
      <w:r w:rsidR="002332F9">
        <w:rPr>
          <w:rFonts w:asciiTheme="majorBidi" w:hAnsiTheme="majorBidi" w:cstheme="majorBidi"/>
          <w:b/>
          <w:bCs/>
          <w:sz w:val="20"/>
          <w:szCs w:val="20"/>
        </w:rPr>
        <w:t>I</w:t>
      </w:r>
      <w:r w:rsidR="00634AA5" w:rsidRPr="00634AA5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634AA5" w:rsidRPr="00634AA5">
        <w:rPr>
          <w:rFonts w:ascii="Times New Roman" w:hAnsi="Times New Roman" w:cs="Times New Roman"/>
          <w:b/>
          <w:bCs/>
          <w:kern w:val="0"/>
          <w:sz w:val="20"/>
          <w:szCs w:val="20"/>
          <w:lang w:bidi="fa-IR"/>
          <w14:ligatures w14:val="none"/>
        </w:rPr>
        <w:t xml:space="preserve"> Quantity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34AA5" w14:paraId="60FBF03A" w14:textId="77777777" w:rsidTr="00634AA5">
        <w:tc>
          <w:tcPr>
            <w:tcW w:w="9350" w:type="dxa"/>
          </w:tcPr>
          <w:p w14:paraId="2A552694" w14:textId="0D38102B" w:rsidR="00634AA5" w:rsidRDefault="00634AA5" w:rsidP="008B0764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lang w:bidi="fa-IR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1. </w:t>
            </w:r>
            <w:r w:rsidR="00290FF5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If you don’t </w:t>
            </w:r>
            <w:r w:rsidR="00290FF5">
              <w:rPr>
                <w:rFonts w:asciiTheme="majorBidi" w:hAnsiTheme="majorBidi" w:cstheme="majorBidi"/>
                <w:noProof/>
                <w:lang w:bidi="fa-IR"/>
              </w:rPr>
              <w:t xml:space="preserve">use pestisides to kill </w:t>
            </w:r>
            <w:r w:rsidR="00290FF5" w:rsidRPr="0070495D">
              <w:rPr>
                <w:rFonts w:asciiTheme="majorBidi" w:hAnsiTheme="majorBidi" w:cstheme="majorBidi"/>
                <w:noProof/>
                <w:lang w:bidi="fa-IR"/>
              </w:rPr>
              <w:t xml:space="preserve">pests and </w:t>
            </w:r>
            <w:r w:rsidR="00290FF5">
              <w:rPr>
                <w:rFonts w:asciiTheme="majorBidi" w:hAnsiTheme="majorBidi" w:cstheme="majorBidi"/>
                <w:noProof/>
                <w:lang w:bidi="fa-IR"/>
              </w:rPr>
              <w:t xml:space="preserve">management </w:t>
            </w:r>
            <w:r w:rsidR="00290FF5" w:rsidRPr="0070495D">
              <w:rPr>
                <w:rFonts w:asciiTheme="majorBidi" w:hAnsiTheme="majorBidi" w:cstheme="majorBidi"/>
                <w:noProof/>
                <w:lang w:bidi="fa-IR"/>
              </w:rPr>
              <w:t>diseases</w:t>
            </w:r>
            <w:r w:rsidR="00290FF5">
              <w:rPr>
                <w:rFonts w:asciiTheme="majorBidi" w:hAnsiTheme="majorBidi" w:cstheme="majorBidi"/>
                <w:noProof/>
                <w:lang w:bidi="fa-IR"/>
              </w:rPr>
              <w:t>, quantity production ………</w:t>
            </w:r>
          </w:p>
          <w:p w14:paraId="4C547C33" w14:textId="002071AF" w:rsidR="00290FF5" w:rsidRDefault="00290FF5" w:rsidP="008B076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reduces                 doesn’t change </w:t>
            </w:r>
          </w:p>
          <w:p w14:paraId="601D5969" w14:textId="3F50E430" w:rsidR="00290FF5" w:rsidRPr="00634AA5" w:rsidRDefault="00290FF5" w:rsidP="00D312E2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905C93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-How much does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lang w:bidi="fa-IR"/>
              </w:rPr>
              <w:t xml:space="preserve">production </w:t>
            </w:r>
            <w:r w:rsidR="00905C93">
              <w:rPr>
                <w:rFonts w:asciiTheme="majorBidi" w:hAnsiTheme="majorBidi" w:cstheme="majorBidi"/>
                <w:noProof/>
                <w:lang w:bidi="fa-IR"/>
              </w:rPr>
              <w:t xml:space="preserve">rate </w:t>
            </w:r>
            <w:r>
              <w:rPr>
                <w:rFonts w:asciiTheme="majorBidi" w:hAnsiTheme="majorBidi" w:cstheme="majorBidi"/>
                <w:noProof/>
                <w:lang w:bidi="fa-IR"/>
              </w:rPr>
              <w:t>chang</w:t>
            </w:r>
            <w:r w:rsidR="00905C93">
              <w:rPr>
                <w:rFonts w:asciiTheme="majorBidi" w:hAnsiTheme="majorBidi" w:cstheme="majorBidi"/>
                <w:noProof/>
                <w:lang w:bidi="fa-IR"/>
              </w:rPr>
              <w:t>e as a persentage</w:t>
            </w:r>
            <w:r>
              <w:rPr>
                <w:rFonts w:asciiTheme="majorBidi" w:hAnsiTheme="majorBidi" w:cstheme="majorBidi"/>
                <w:noProof/>
                <w:lang w:bidi="fa-IR"/>
              </w:rPr>
              <w:t>?</w:t>
            </w:r>
            <w:r w:rsidR="00905C93">
              <w:rPr>
                <w:rFonts w:asciiTheme="majorBidi" w:hAnsiTheme="majorBidi" w:cstheme="majorBidi"/>
                <w:noProof/>
                <w:lang w:bidi="fa-IR"/>
              </w:rPr>
              <w:t xml:space="preserve"> </w:t>
            </w:r>
            <w:r w:rsidR="00D312E2">
              <w:rPr>
                <w:rFonts w:asciiTheme="majorBidi" w:hAnsiTheme="majorBidi" w:cstheme="majorBidi"/>
                <w:noProof/>
                <w:lang w:bidi="fa-IR"/>
              </w:rPr>
              <w:t>…………………..</w:t>
            </w:r>
          </w:p>
        </w:tc>
      </w:tr>
    </w:tbl>
    <w:p w14:paraId="589901E6" w14:textId="349B4089" w:rsidR="008B0764" w:rsidRPr="008B0764" w:rsidRDefault="008B0764" w:rsidP="008B0764">
      <w:pPr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</w:pPr>
    </w:p>
    <w:p w14:paraId="4E3C0555" w14:textId="5A3FD298" w:rsidR="00905C93" w:rsidRPr="00634AA5" w:rsidRDefault="002332F9" w:rsidP="00905C93">
      <w:pPr>
        <w:spacing w:after="0" w:line="276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:lang w:bidi="fa-IR"/>
          <w14:ligatures w14:val="none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H</w:t>
      </w:r>
      <w:r w:rsidR="00905C93" w:rsidRPr="00634AA5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905C93" w:rsidRPr="00634AA5">
        <w:rPr>
          <w:rFonts w:ascii="Times New Roman" w:hAnsi="Times New Roman" w:cs="Times New Roman"/>
          <w:b/>
          <w:bCs/>
          <w:kern w:val="0"/>
          <w:sz w:val="20"/>
          <w:szCs w:val="20"/>
          <w:lang w:bidi="fa-IR"/>
          <w14:ligatures w14:val="none"/>
        </w:rPr>
        <w:t xml:space="preserve"> </w:t>
      </w:r>
      <w:r w:rsidR="00905C93">
        <w:rPr>
          <w:rFonts w:ascii="Times New Roman" w:hAnsi="Times New Roman" w:cs="Times New Roman"/>
          <w:b/>
          <w:bCs/>
          <w:kern w:val="0"/>
          <w:sz w:val="20"/>
          <w:szCs w:val="20"/>
          <w:lang w:bidi="fa-IR"/>
          <w14:ligatures w14:val="none"/>
        </w:rPr>
        <w:t>Price</w:t>
      </w:r>
      <w:r w:rsidR="00905C93" w:rsidRPr="00634AA5">
        <w:rPr>
          <w:rFonts w:ascii="Times New Roman" w:hAnsi="Times New Roman" w:cs="Times New Roman"/>
          <w:b/>
          <w:bCs/>
          <w:kern w:val="0"/>
          <w:sz w:val="20"/>
          <w:szCs w:val="20"/>
          <w:lang w:bidi="fa-IR"/>
          <w14:ligatures w14:val="none"/>
        </w:rPr>
        <w:t xml:space="preserve">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05C93" w14:paraId="7245317A" w14:textId="77777777" w:rsidTr="00406274">
        <w:tc>
          <w:tcPr>
            <w:tcW w:w="9350" w:type="dxa"/>
          </w:tcPr>
          <w:p w14:paraId="3951DAF4" w14:textId="217BDE09" w:rsidR="00905C93" w:rsidRDefault="00905C93" w:rsidP="004062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905C93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- How much should the price of vegetables increase to avoid the use of pesticides and produce a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vegetable</w:t>
            </w:r>
            <w:r w:rsidRPr="00905C93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without</w:t>
            </w:r>
            <w:r w:rsidRPr="00905C93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of pesticides?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6680B24D" w14:textId="2901DFDB" w:rsidR="00905C93" w:rsidRPr="00634AA5" w:rsidRDefault="00CC31F0" w:rsidP="0040627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The price of vegetable should increase from the current price </w:t>
            </w:r>
            <w:r w:rsidR="00546720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……</w:t>
            </w:r>
            <w:proofErr w:type="gramStart"/>
            <w:r w:rsidR="00546720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…..</w:t>
            </w:r>
            <w:proofErr w:type="gramEnd"/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Rials for a kilo </w:t>
            </w:r>
            <w:r w:rsidR="00546720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of vegetable 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to </w:t>
            </w:r>
            <w:r w:rsidR="00546720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…….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Rials for a kilo</w:t>
            </w:r>
            <w:r w:rsidR="00546720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546720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vegetabl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6387F8AC" w14:textId="77777777" w:rsidR="00905C93" w:rsidRPr="008B0764" w:rsidRDefault="00905C93" w:rsidP="00905C93">
      <w:pPr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</w:pPr>
    </w:p>
    <w:p w14:paraId="725BD94A" w14:textId="77777777" w:rsidR="00905C93" w:rsidRPr="008B0764" w:rsidRDefault="00905C93" w:rsidP="00905C93">
      <w:pPr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</w:pPr>
    </w:p>
    <w:p w14:paraId="2961098B" w14:textId="77777777" w:rsidR="008B0764" w:rsidRPr="008B0764" w:rsidRDefault="008B0764" w:rsidP="008B0764">
      <w:pPr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</w:pPr>
    </w:p>
    <w:p w14:paraId="65138556" w14:textId="77777777" w:rsidR="008B0764" w:rsidRPr="008B0764" w:rsidRDefault="008B0764" w:rsidP="008B0764">
      <w:pPr>
        <w:spacing w:line="276" w:lineRule="auto"/>
        <w:ind w:firstLine="340"/>
        <w:contextualSpacing/>
        <w:jc w:val="both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</w:p>
    <w:p w14:paraId="38EF289B" w14:textId="77777777" w:rsidR="008B0764" w:rsidRPr="008B0764" w:rsidRDefault="008B0764" w:rsidP="008B0764">
      <w:pPr>
        <w:spacing w:after="0" w:line="276" w:lineRule="auto"/>
        <w:ind w:firstLine="340"/>
        <w:contextualSpacing/>
        <w:jc w:val="both"/>
        <w:rPr>
          <w:rFonts w:asciiTheme="majorBidi" w:hAnsiTheme="majorBidi" w:cstheme="majorBidi"/>
          <w:b/>
          <w:bCs/>
          <w:kern w:val="0"/>
          <w:sz w:val="20"/>
          <w:szCs w:val="20"/>
          <w:lang w:bidi="fa-IR"/>
          <w14:ligatures w14:val="none"/>
        </w:rPr>
      </w:pPr>
    </w:p>
    <w:p w14:paraId="49F59F85" w14:textId="77777777" w:rsidR="008B0764" w:rsidRPr="008B0764" w:rsidRDefault="008B0764" w:rsidP="008B0764">
      <w:pPr>
        <w:spacing w:line="276" w:lineRule="auto"/>
        <w:rPr>
          <w:kern w:val="0"/>
          <w:lang w:bidi="fa-IR"/>
          <w14:ligatures w14:val="none"/>
        </w:rPr>
      </w:pPr>
    </w:p>
    <w:p w14:paraId="6EF589A8" w14:textId="77777777" w:rsidR="008B0764" w:rsidRPr="008B0764" w:rsidRDefault="008B0764" w:rsidP="008B0764">
      <w:pPr>
        <w:bidi/>
        <w:spacing w:line="256" w:lineRule="auto"/>
        <w:rPr>
          <w:kern w:val="0"/>
          <w:lang w:bidi="fa-IR"/>
          <w14:ligatures w14:val="none"/>
        </w:rPr>
      </w:pPr>
    </w:p>
    <w:p w14:paraId="357B04B7" w14:textId="77777777" w:rsidR="00333491" w:rsidRDefault="00333491"/>
    <w:sectPr w:rsidR="00333491" w:rsidSect="00CC3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09D57" w14:textId="77777777" w:rsidR="00743B66" w:rsidRDefault="00743B66" w:rsidP="00F53628">
      <w:pPr>
        <w:spacing w:after="0" w:line="240" w:lineRule="auto"/>
      </w:pPr>
      <w:r>
        <w:separator/>
      </w:r>
    </w:p>
  </w:endnote>
  <w:endnote w:type="continuationSeparator" w:id="0">
    <w:p w14:paraId="0FADBBDD" w14:textId="77777777" w:rsidR="00743B66" w:rsidRDefault="00743B66" w:rsidP="00F53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2623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5DB8D" w14:textId="0B92122A" w:rsidR="00F53628" w:rsidRDefault="00F536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0F12F" w14:textId="77777777" w:rsidR="00F53628" w:rsidRDefault="00F53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46A3E" w14:textId="77777777" w:rsidR="00743B66" w:rsidRDefault="00743B66" w:rsidP="00F53628">
      <w:pPr>
        <w:spacing w:after="0" w:line="240" w:lineRule="auto"/>
      </w:pPr>
      <w:r>
        <w:separator/>
      </w:r>
    </w:p>
  </w:footnote>
  <w:footnote w:type="continuationSeparator" w:id="0">
    <w:p w14:paraId="3EA68D14" w14:textId="77777777" w:rsidR="00743B66" w:rsidRDefault="00743B66" w:rsidP="00F536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C1110"/>
    <w:multiLevelType w:val="hybridMultilevel"/>
    <w:tmpl w:val="E7067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1375D"/>
    <w:multiLevelType w:val="hybridMultilevel"/>
    <w:tmpl w:val="3DE0106C"/>
    <w:lvl w:ilvl="0" w:tplc="4CF82174">
      <w:numFmt w:val="bullet"/>
      <w:lvlText w:val="-"/>
      <w:lvlJc w:val="left"/>
      <w:pPr>
        <w:tabs>
          <w:tab w:val="num" w:pos="567"/>
        </w:tabs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60C15"/>
    <w:multiLevelType w:val="hybridMultilevel"/>
    <w:tmpl w:val="667AE63A"/>
    <w:lvl w:ilvl="0" w:tplc="AEDA8A30">
      <w:numFmt w:val="bullet"/>
      <w:lvlText w:val="-"/>
      <w:lvlJc w:val="left"/>
      <w:pPr>
        <w:tabs>
          <w:tab w:val="num" w:pos="567"/>
        </w:tabs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D1038"/>
    <w:multiLevelType w:val="hybridMultilevel"/>
    <w:tmpl w:val="A658E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077237">
    <w:abstractNumId w:val="1"/>
  </w:num>
  <w:num w:numId="2" w16cid:durableId="1027632932">
    <w:abstractNumId w:val="2"/>
  </w:num>
  <w:num w:numId="3" w16cid:durableId="2146579919">
    <w:abstractNumId w:val="0"/>
  </w:num>
  <w:num w:numId="4" w16cid:durableId="11400764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278"/>
    <w:rsid w:val="00006BA4"/>
    <w:rsid w:val="00013061"/>
    <w:rsid w:val="00060679"/>
    <w:rsid w:val="000B6BD1"/>
    <w:rsid w:val="00150613"/>
    <w:rsid w:val="00175FA3"/>
    <w:rsid w:val="001A423E"/>
    <w:rsid w:val="001E4347"/>
    <w:rsid w:val="001F7C7B"/>
    <w:rsid w:val="00211B65"/>
    <w:rsid w:val="002332F9"/>
    <w:rsid w:val="00290FF5"/>
    <w:rsid w:val="002A1F93"/>
    <w:rsid w:val="003050BA"/>
    <w:rsid w:val="00322D31"/>
    <w:rsid w:val="003276D6"/>
    <w:rsid w:val="00333491"/>
    <w:rsid w:val="003A01FD"/>
    <w:rsid w:val="00412CEC"/>
    <w:rsid w:val="004F5866"/>
    <w:rsid w:val="00546720"/>
    <w:rsid w:val="005C2100"/>
    <w:rsid w:val="00634AA5"/>
    <w:rsid w:val="00654C71"/>
    <w:rsid w:val="00694208"/>
    <w:rsid w:val="00695CC1"/>
    <w:rsid w:val="0070495D"/>
    <w:rsid w:val="00736423"/>
    <w:rsid w:val="00743B66"/>
    <w:rsid w:val="00755800"/>
    <w:rsid w:val="00760D51"/>
    <w:rsid w:val="00780E7F"/>
    <w:rsid w:val="00796B13"/>
    <w:rsid w:val="00802523"/>
    <w:rsid w:val="00892F74"/>
    <w:rsid w:val="008B0764"/>
    <w:rsid w:val="008C5BEC"/>
    <w:rsid w:val="00905C93"/>
    <w:rsid w:val="009E3278"/>
    <w:rsid w:val="00A336C5"/>
    <w:rsid w:val="00A50AE1"/>
    <w:rsid w:val="00B257CE"/>
    <w:rsid w:val="00C01B3B"/>
    <w:rsid w:val="00C17C7A"/>
    <w:rsid w:val="00C25DD1"/>
    <w:rsid w:val="00CC31F0"/>
    <w:rsid w:val="00CF5040"/>
    <w:rsid w:val="00D312E2"/>
    <w:rsid w:val="00D7134F"/>
    <w:rsid w:val="00DB58F4"/>
    <w:rsid w:val="00DB76AE"/>
    <w:rsid w:val="00ED3E0F"/>
    <w:rsid w:val="00F2640A"/>
    <w:rsid w:val="00F47E05"/>
    <w:rsid w:val="00F5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3D62"/>
  <w15:chartTrackingRefBased/>
  <w15:docId w15:val="{3CF6AB4A-D1EE-4F12-A1E1-BBC41216E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278"/>
    <w:pPr>
      <w:ind w:left="720"/>
      <w:contextualSpacing/>
    </w:pPr>
  </w:style>
  <w:style w:type="table" w:customStyle="1" w:styleId="TableGrid12">
    <w:name w:val="Table Grid12"/>
    <w:basedOn w:val="TableNormal"/>
    <w:uiPriority w:val="39"/>
    <w:rsid w:val="008B0764"/>
    <w:pPr>
      <w:spacing w:after="0" w:line="240" w:lineRule="auto"/>
    </w:pPr>
    <w:rPr>
      <w:rFonts w:ascii="Calibri" w:eastAsia="Calibri" w:hAnsi="Calibri" w:cs="Arial"/>
      <w:kern w:val="0"/>
      <w:lang w:bidi="fa-I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36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628"/>
  </w:style>
  <w:style w:type="paragraph" w:styleId="Footer">
    <w:name w:val="footer"/>
    <w:basedOn w:val="Normal"/>
    <w:link w:val="FooterChar"/>
    <w:uiPriority w:val="99"/>
    <w:unhideWhenUsed/>
    <w:rsid w:val="00F536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5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arki</dc:creator>
  <cp:keywords/>
  <dc:description/>
  <cp:lastModifiedBy>sara larki</cp:lastModifiedBy>
  <cp:revision>8</cp:revision>
  <dcterms:created xsi:type="dcterms:W3CDTF">2023-10-31T15:34:00Z</dcterms:created>
  <dcterms:modified xsi:type="dcterms:W3CDTF">2023-11-01T10:23:00Z</dcterms:modified>
</cp:coreProperties>
</file>